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604E3D" w:rsidRDefault="00654E8F" w:rsidP="0001436A">
      <w:pPr>
        <w:pStyle w:val="SupplementaryMaterial"/>
        <w:rPr>
          <w:b w:val="0"/>
          <w:color w:val="000000" w:themeColor="text1"/>
        </w:rPr>
      </w:pPr>
      <w:r w:rsidRPr="00604E3D">
        <w:rPr>
          <w:color w:val="000000" w:themeColor="text1"/>
        </w:rPr>
        <w:t>Supplementary Material</w:t>
      </w:r>
    </w:p>
    <w:p w14:paraId="4D059444" w14:textId="549CEA8D" w:rsidR="00994A3D" w:rsidRPr="00604E3D" w:rsidRDefault="00654E8F" w:rsidP="0001436A">
      <w:pPr>
        <w:pStyle w:val="1"/>
        <w:rPr>
          <w:color w:val="000000" w:themeColor="text1"/>
        </w:rPr>
      </w:pPr>
      <w:r w:rsidRPr="00604E3D">
        <w:rPr>
          <w:color w:val="000000" w:themeColor="text1"/>
        </w:rPr>
        <w:t>Supplementary Tables</w:t>
      </w:r>
    </w:p>
    <w:p w14:paraId="3B78491C" w14:textId="07527E02" w:rsidR="00604E3D" w:rsidRPr="00604E3D" w:rsidRDefault="00994A3D" w:rsidP="00604E3D">
      <w:pPr>
        <w:pStyle w:val="2"/>
        <w:rPr>
          <w:color w:val="000000" w:themeColor="text1"/>
        </w:rPr>
      </w:pPr>
      <w:r w:rsidRPr="00604E3D">
        <w:rPr>
          <w:color w:val="000000" w:themeColor="text1"/>
        </w:rPr>
        <w:t xml:space="preserve">Supplementary </w:t>
      </w:r>
      <w:r w:rsidR="0018070D" w:rsidRPr="00604E3D">
        <w:rPr>
          <w:color w:val="000000" w:themeColor="text1"/>
        </w:rPr>
        <w:t>T</w:t>
      </w:r>
      <w:r w:rsidR="0018070D" w:rsidRPr="00604E3D">
        <w:rPr>
          <w:rFonts w:hint="eastAsia"/>
          <w:color w:val="000000" w:themeColor="text1"/>
          <w:lang w:eastAsia="zh-CN"/>
        </w:rPr>
        <w:t>able</w:t>
      </w:r>
      <w:r w:rsidR="0018070D" w:rsidRPr="00604E3D">
        <w:rPr>
          <w:color w:val="000000" w:themeColor="text1"/>
          <w:lang w:eastAsia="zh-CN"/>
        </w:rPr>
        <w:t xml:space="preserve"> 1. </w:t>
      </w:r>
      <w:r w:rsidR="0018070D" w:rsidRPr="00604E3D">
        <w:rPr>
          <w:color w:val="000000" w:themeColor="text1"/>
        </w:rPr>
        <w:t>The minimum inhibitory antibiotic concentrations of MRSA and MSSA strains sampled from patients, healthy controls, and their households.</w:t>
      </w:r>
    </w:p>
    <w:tbl>
      <w:tblPr>
        <w:tblW w:w="12758" w:type="dxa"/>
        <w:tblLayout w:type="fixed"/>
        <w:tblLook w:val="04A0" w:firstRow="1" w:lastRow="0" w:firstColumn="1" w:lastColumn="0" w:noHBand="0" w:noVBand="1"/>
      </w:tblPr>
      <w:tblGrid>
        <w:gridCol w:w="1134"/>
        <w:gridCol w:w="2410"/>
        <w:gridCol w:w="709"/>
        <w:gridCol w:w="567"/>
        <w:gridCol w:w="709"/>
        <w:gridCol w:w="567"/>
        <w:gridCol w:w="708"/>
        <w:gridCol w:w="567"/>
        <w:gridCol w:w="567"/>
        <w:gridCol w:w="709"/>
        <w:gridCol w:w="567"/>
        <w:gridCol w:w="142"/>
        <w:gridCol w:w="850"/>
        <w:gridCol w:w="709"/>
        <w:gridCol w:w="709"/>
        <w:gridCol w:w="567"/>
        <w:gridCol w:w="567"/>
      </w:tblGrid>
      <w:tr w:rsidR="00604E3D" w:rsidRPr="00604E3D" w14:paraId="2E52CD95" w14:textId="77777777" w:rsidTr="00604E3D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9958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96A0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Specimen sourc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470A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 xml:space="preserve">FOX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334E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I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14128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LEV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D810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MXF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CFB1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GE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93E4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TE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707F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LNZ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9E80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VAN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6FEB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FO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7098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SMZ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53F5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DA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C728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RI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38C0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ER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FA53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LI</w:t>
            </w:r>
          </w:p>
        </w:tc>
      </w:tr>
      <w:tr w:rsidR="00604E3D" w:rsidRPr="00604E3D" w14:paraId="41376A90" w14:textId="77777777" w:rsidTr="00604E3D"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9A59E5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A-MRSA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1B8B8A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Patient 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6902C2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3FB372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77EA7B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0F59A5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92F84C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F05997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4DD35B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561510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16EDDF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4547790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1FA988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5BB03A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287305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&gt;25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7569FA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64</w:t>
            </w:r>
          </w:p>
        </w:tc>
      </w:tr>
      <w:tr w:rsidR="00604E3D" w:rsidRPr="00604E3D" w14:paraId="6CE9D39E" w14:textId="77777777" w:rsidTr="00604E3D">
        <w:tc>
          <w:tcPr>
            <w:tcW w:w="1134" w:type="dxa"/>
            <w:vAlign w:val="center"/>
          </w:tcPr>
          <w:p w14:paraId="05FFE63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A-MRSA2</w:t>
            </w:r>
          </w:p>
        </w:tc>
        <w:tc>
          <w:tcPr>
            <w:tcW w:w="2410" w:type="dxa"/>
            <w:vAlign w:val="center"/>
          </w:tcPr>
          <w:p w14:paraId="452E8B0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Bathroom sink faucet</w:t>
            </w:r>
          </w:p>
        </w:tc>
        <w:tc>
          <w:tcPr>
            <w:tcW w:w="709" w:type="dxa"/>
            <w:vAlign w:val="center"/>
          </w:tcPr>
          <w:p w14:paraId="2598E30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754AB96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4EB72B7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567" w:type="dxa"/>
          </w:tcPr>
          <w:p w14:paraId="640B2AB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708" w:type="dxa"/>
          </w:tcPr>
          <w:p w14:paraId="1B72174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02F2E69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3B85F23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1CAB333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6ED92ED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gridSpan w:val="2"/>
          </w:tcPr>
          <w:p w14:paraId="1CE6776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507F4B9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3E848B6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14:paraId="7DE5695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&gt;256</w:t>
            </w:r>
          </w:p>
        </w:tc>
        <w:tc>
          <w:tcPr>
            <w:tcW w:w="567" w:type="dxa"/>
          </w:tcPr>
          <w:p w14:paraId="6507879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64</w:t>
            </w:r>
          </w:p>
        </w:tc>
      </w:tr>
      <w:tr w:rsidR="00604E3D" w:rsidRPr="00604E3D" w14:paraId="7801BA1E" w14:textId="77777777" w:rsidTr="00604E3D">
        <w:tc>
          <w:tcPr>
            <w:tcW w:w="1134" w:type="dxa"/>
            <w:vAlign w:val="center"/>
          </w:tcPr>
          <w:p w14:paraId="616848D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A-MRSA3</w:t>
            </w:r>
          </w:p>
        </w:tc>
        <w:tc>
          <w:tcPr>
            <w:tcW w:w="2410" w:type="dxa"/>
            <w:vAlign w:val="center"/>
          </w:tcPr>
          <w:p w14:paraId="78BF1E1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Bathroom sink faucet</w:t>
            </w:r>
          </w:p>
        </w:tc>
        <w:tc>
          <w:tcPr>
            <w:tcW w:w="709" w:type="dxa"/>
            <w:vAlign w:val="center"/>
          </w:tcPr>
          <w:p w14:paraId="56F17AB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08FCD6B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66C5A1A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567" w:type="dxa"/>
          </w:tcPr>
          <w:p w14:paraId="46D6D9C8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708" w:type="dxa"/>
          </w:tcPr>
          <w:p w14:paraId="3B6DB94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7B68C628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7D86DAA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397FF94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7D8B48A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</w:tcPr>
          <w:p w14:paraId="636EEE0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31AF82B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3535F148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14:paraId="7176325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&gt;256</w:t>
            </w:r>
          </w:p>
        </w:tc>
        <w:tc>
          <w:tcPr>
            <w:tcW w:w="567" w:type="dxa"/>
          </w:tcPr>
          <w:p w14:paraId="5E7635F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64</w:t>
            </w:r>
          </w:p>
        </w:tc>
      </w:tr>
      <w:tr w:rsidR="00604E3D" w:rsidRPr="00604E3D" w14:paraId="69BE2B87" w14:textId="77777777" w:rsidTr="00604E3D">
        <w:tc>
          <w:tcPr>
            <w:tcW w:w="1134" w:type="dxa"/>
            <w:vAlign w:val="center"/>
          </w:tcPr>
          <w:p w14:paraId="754E0C3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A-MRSA4</w:t>
            </w:r>
          </w:p>
        </w:tc>
        <w:tc>
          <w:tcPr>
            <w:tcW w:w="2410" w:type="dxa"/>
            <w:vAlign w:val="center"/>
          </w:tcPr>
          <w:p w14:paraId="4E380CA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Bathroom sink faucet</w:t>
            </w:r>
          </w:p>
        </w:tc>
        <w:tc>
          <w:tcPr>
            <w:tcW w:w="709" w:type="dxa"/>
            <w:vAlign w:val="center"/>
          </w:tcPr>
          <w:p w14:paraId="574B093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74AD379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343A163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567" w:type="dxa"/>
          </w:tcPr>
          <w:p w14:paraId="3373E42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708" w:type="dxa"/>
          </w:tcPr>
          <w:p w14:paraId="000546C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6579DFA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0F85872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109D913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07D8ECD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</w:tcPr>
          <w:p w14:paraId="280278E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01E5016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49726FF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14:paraId="463EBB3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&gt;256</w:t>
            </w:r>
          </w:p>
        </w:tc>
        <w:tc>
          <w:tcPr>
            <w:tcW w:w="567" w:type="dxa"/>
          </w:tcPr>
          <w:p w14:paraId="6FA00A7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64</w:t>
            </w:r>
          </w:p>
        </w:tc>
      </w:tr>
      <w:tr w:rsidR="00604E3D" w:rsidRPr="00604E3D" w14:paraId="3C73C5E9" w14:textId="77777777" w:rsidTr="00604E3D">
        <w:tc>
          <w:tcPr>
            <w:tcW w:w="1134" w:type="dxa"/>
            <w:vAlign w:val="center"/>
          </w:tcPr>
          <w:p w14:paraId="3F98D22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A-MRSA5</w:t>
            </w:r>
          </w:p>
        </w:tc>
        <w:tc>
          <w:tcPr>
            <w:tcW w:w="2410" w:type="dxa"/>
            <w:vAlign w:val="center"/>
          </w:tcPr>
          <w:p w14:paraId="64C3028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at-A</w:t>
            </w:r>
          </w:p>
        </w:tc>
        <w:tc>
          <w:tcPr>
            <w:tcW w:w="709" w:type="dxa"/>
            <w:vAlign w:val="center"/>
          </w:tcPr>
          <w:p w14:paraId="2844BF2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7065E0E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0F72F948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567" w:type="dxa"/>
          </w:tcPr>
          <w:p w14:paraId="48D20B8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708" w:type="dxa"/>
          </w:tcPr>
          <w:p w14:paraId="3D10579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36FCFBC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22538C1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7A31E17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66A351E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gridSpan w:val="2"/>
          </w:tcPr>
          <w:p w14:paraId="228A8D7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386314E8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4C25E4F8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14:paraId="64CDCC0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&gt;256</w:t>
            </w:r>
          </w:p>
        </w:tc>
        <w:tc>
          <w:tcPr>
            <w:tcW w:w="567" w:type="dxa"/>
          </w:tcPr>
          <w:p w14:paraId="4618B20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64</w:t>
            </w:r>
          </w:p>
        </w:tc>
      </w:tr>
      <w:tr w:rsidR="00604E3D" w:rsidRPr="00604E3D" w14:paraId="288DF76A" w14:textId="77777777" w:rsidTr="00604E3D">
        <w:tc>
          <w:tcPr>
            <w:tcW w:w="1134" w:type="dxa"/>
            <w:vAlign w:val="center"/>
          </w:tcPr>
          <w:p w14:paraId="407C5B0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A-MRSA6</w:t>
            </w:r>
          </w:p>
        </w:tc>
        <w:tc>
          <w:tcPr>
            <w:tcW w:w="2410" w:type="dxa"/>
            <w:vAlign w:val="center"/>
          </w:tcPr>
          <w:p w14:paraId="7DBCFE2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at-A</w:t>
            </w:r>
          </w:p>
        </w:tc>
        <w:tc>
          <w:tcPr>
            <w:tcW w:w="709" w:type="dxa"/>
            <w:vAlign w:val="center"/>
          </w:tcPr>
          <w:p w14:paraId="566ED32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74A6F61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443C1E1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567" w:type="dxa"/>
          </w:tcPr>
          <w:p w14:paraId="515BE9E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708" w:type="dxa"/>
          </w:tcPr>
          <w:p w14:paraId="4E29BCB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323A1C0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7A5277C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48C93C4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6B1AFBF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</w:tcPr>
          <w:p w14:paraId="0540E9B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26536B0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693C9E1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14:paraId="5589AFF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&gt;256</w:t>
            </w:r>
          </w:p>
        </w:tc>
        <w:tc>
          <w:tcPr>
            <w:tcW w:w="567" w:type="dxa"/>
          </w:tcPr>
          <w:p w14:paraId="1E2FBDB8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64</w:t>
            </w:r>
          </w:p>
        </w:tc>
      </w:tr>
      <w:tr w:rsidR="00604E3D" w:rsidRPr="00604E3D" w14:paraId="09131271" w14:textId="77777777" w:rsidTr="00604E3D">
        <w:tc>
          <w:tcPr>
            <w:tcW w:w="1134" w:type="dxa"/>
            <w:vAlign w:val="center"/>
          </w:tcPr>
          <w:p w14:paraId="6959607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A-MRSA7</w:t>
            </w:r>
          </w:p>
        </w:tc>
        <w:tc>
          <w:tcPr>
            <w:tcW w:w="2410" w:type="dxa"/>
            <w:vAlign w:val="center"/>
          </w:tcPr>
          <w:p w14:paraId="24D7AA7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at-A</w:t>
            </w:r>
          </w:p>
        </w:tc>
        <w:tc>
          <w:tcPr>
            <w:tcW w:w="709" w:type="dxa"/>
            <w:vAlign w:val="center"/>
          </w:tcPr>
          <w:p w14:paraId="00B2CE1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66998A7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2B62F5D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567" w:type="dxa"/>
          </w:tcPr>
          <w:p w14:paraId="0E7D236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708" w:type="dxa"/>
          </w:tcPr>
          <w:p w14:paraId="71C3DD0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0203B27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62E1121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6F7F8D9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0B67C22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gridSpan w:val="2"/>
          </w:tcPr>
          <w:p w14:paraId="26904C6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08CEE28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03D5453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14:paraId="27CCFF3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&gt;256</w:t>
            </w:r>
          </w:p>
        </w:tc>
        <w:tc>
          <w:tcPr>
            <w:tcW w:w="567" w:type="dxa"/>
          </w:tcPr>
          <w:p w14:paraId="7E6879B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64</w:t>
            </w:r>
          </w:p>
        </w:tc>
      </w:tr>
      <w:tr w:rsidR="00604E3D" w:rsidRPr="00604E3D" w14:paraId="7AC8BCDC" w14:textId="77777777" w:rsidTr="00604E3D">
        <w:tc>
          <w:tcPr>
            <w:tcW w:w="1134" w:type="dxa"/>
            <w:vAlign w:val="center"/>
          </w:tcPr>
          <w:p w14:paraId="3BB7375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A-MRSA8</w:t>
            </w:r>
          </w:p>
        </w:tc>
        <w:tc>
          <w:tcPr>
            <w:tcW w:w="2410" w:type="dxa"/>
            <w:vAlign w:val="center"/>
          </w:tcPr>
          <w:p w14:paraId="7ED1F61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at-B</w:t>
            </w:r>
          </w:p>
        </w:tc>
        <w:tc>
          <w:tcPr>
            <w:tcW w:w="709" w:type="dxa"/>
            <w:vAlign w:val="center"/>
          </w:tcPr>
          <w:p w14:paraId="57DABE2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7DBCAF8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  <w:vAlign w:val="center"/>
          </w:tcPr>
          <w:p w14:paraId="4AA5FEE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5D315E6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708" w:type="dxa"/>
          </w:tcPr>
          <w:p w14:paraId="49FF77E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68A699C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5A66331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1DC3FF3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0322710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992" w:type="dxa"/>
            <w:gridSpan w:val="2"/>
          </w:tcPr>
          <w:p w14:paraId="5B567B58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1FC6D77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2A4470F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14:paraId="1EAF1FF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&gt;256</w:t>
            </w:r>
          </w:p>
        </w:tc>
        <w:tc>
          <w:tcPr>
            <w:tcW w:w="567" w:type="dxa"/>
          </w:tcPr>
          <w:p w14:paraId="3F6AAF0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64</w:t>
            </w:r>
          </w:p>
        </w:tc>
      </w:tr>
      <w:tr w:rsidR="00604E3D" w:rsidRPr="00604E3D" w14:paraId="21F70AB3" w14:textId="77777777" w:rsidTr="00604E3D">
        <w:tc>
          <w:tcPr>
            <w:tcW w:w="1134" w:type="dxa"/>
            <w:vAlign w:val="center"/>
          </w:tcPr>
          <w:p w14:paraId="02023BA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lastRenderedPageBreak/>
              <w:t>A-MSSA1</w:t>
            </w:r>
          </w:p>
        </w:tc>
        <w:tc>
          <w:tcPr>
            <w:tcW w:w="2410" w:type="dxa"/>
            <w:vAlign w:val="center"/>
          </w:tcPr>
          <w:p w14:paraId="2AB7801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at-B</w:t>
            </w:r>
          </w:p>
        </w:tc>
        <w:tc>
          <w:tcPr>
            <w:tcW w:w="709" w:type="dxa"/>
            <w:vAlign w:val="center"/>
          </w:tcPr>
          <w:p w14:paraId="5CB8AC1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33AF141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  <w:vAlign w:val="center"/>
          </w:tcPr>
          <w:p w14:paraId="5EA2D4D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567" w:type="dxa"/>
          </w:tcPr>
          <w:p w14:paraId="27CBA96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8" w:type="dxa"/>
          </w:tcPr>
          <w:p w14:paraId="4B2D91F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  <w:vAlign w:val="center"/>
          </w:tcPr>
          <w:p w14:paraId="2E46165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67" w:type="dxa"/>
          </w:tcPr>
          <w:p w14:paraId="51D2C38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1DA3919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27154A9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</w:tcPr>
          <w:p w14:paraId="76DC2D1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77B9E2A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313A10A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  <w:vAlign w:val="center"/>
          </w:tcPr>
          <w:p w14:paraId="1B9D3EE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7A8380F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</w:tr>
      <w:tr w:rsidR="00604E3D" w:rsidRPr="00604E3D" w14:paraId="08BFAE58" w14:textId="77777777" w:rsidTr="00604E3D">
        <w:tc>
          <w:tcPr>
            <w:tcW w:w="1134" w:type="dxa"/>
            <w:vAlign w:val="center"/>
          </w:tcPr>
          <w:p w14:paraId="1D624AD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A-MSSA2</w:t>
            </w:r>
          </w:p>
        </w:tc>
        <w:tc>
          <w:tcPr>
            <w:tcW w:w="2410" w:type="dxa"/>
            <w:vAlign w:val="center"/>
          </w:tcPr>
          <w:p w14:paraId="5EDD334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at-B</w:t>
            </w:r>
          </w:p>
        </w:tc>
        <w:tc>
          <w:tcPr>
            <w:tcW w:w="709" w:type="dxa"/>
            <w:vAlign w:val="center"/>
          </w:tcPr>
          <w:p w14:paraId="6706091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6D974AF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  <w:vAlign w:val="center"/>
          </w:tcPr>
          <w:p w14:paraId="6024960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567" w:type="dxa"/>
          </w:tcPr>
          <w:p w14:paraId="769BE3A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8" w:type="dxa"/>
          </w:tcPr>
          <w:p w14:paraId="5579737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  <w:vAlign w:val="center"/>
          </w:tcPr>
          <w:p w14:paraId="2F4F17A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67" w:type="dxa"/>
          </w:tcPr>
          <w:p w14:paraId="084B852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54405CC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4433DA7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</w:tcPr>
          <w:p w14:paraId="1450EC7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7F8C2D8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3FBC6D6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  <w:vAlign w:val="center"/>
          </w:tcPr>
          <w:p w14:paraId="3ABD4FD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0BAD0C5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</w:tr>
      <w:tr w:rsidR="00604E3D" w:rsidRPr="00604E3D" w14:paraId="391CD5AB" w14:textId="77777777" w:rsidTr="00604E3D">
        <w:tc>
          <w:tcPr>
            <w:tcW w:w="1134" w:type="dxa"/>
            <w:vAlign w:val="center"/>
          </w:tcPr>
          <w:p w14:paraId="3C900AA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A-MRSA9</w:t>
            </w:r>
          </w:p>
        </w:tc>
        <w:tc>
          <w:tcPr>
            <w:tcW w:w="2410" w:type="dxa"/>
            <w:vAlign w:val="center"/>
          </w:tcPr>
          <w:p w14:paraId="7CF6B58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Sofa</w:t>
            </w:r>
          </w:p>
        </w:tc>
        <w:tc>
          <w:tcPr>
            <w:tcW w:w="709" w:type="dxa"/>
            <w:vAlign w:val="center"/>
          </w:tcPr>
          <w:p w14:paraId="1FA034E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601B12E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  <w:vAlign w:val="center"/>
          </w:tcPr>
          <w:p w14:paraId="09B0371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67" w:type="dxa"/>
            <w:vAlign w:val="center"/>
          </w:tcPr>
          <w:p w14:paraId="483DBEF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708" w:type="dxa"/>
          </w:tcPr>
          <w:p w14:paraId="03D445F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  <w:vAlign w:val="center"/>
          </w:tcPr>
          <w:p w14:paraId="018C5FE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01481EF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46D817A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6B117DE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</w:tcPr>
          <w:p w14:paraId="1917288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2879E22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66E61E0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  <w:vAlign w:val="center"/>
          </w:tcPr>
          <w:p w14:paraId="251BCCC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&gt;256</w:t>
            </w:r>
          </w:p>
        </w:tc>
        <w:tc>
          <w:tcPr>
            <w:tcW w:w="567" w:type="dxa"/>
            <w:vAlign w:val="center"/>
          </w:tcPr>
          <w:p w14:paraId="368C22B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64</w:t>
            </w:r>
          </w:p>
        </w:tc>
      </w:tr>
      <w:tr w:rsidR="00604E3D" w:rsidRPr="00604E3D" w14:paraId="167AEDC2" w14:textId="77777777" w:rsidTr="00604E3D">
        <w:tc>
          <w:tcPr>
            <w:tcW w:w="1134" w:type="dxa"/>
            <w:vAlign w:val="center"/>
          </w:tcPr>
          <w:p w14:paraId="223DDF6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A-MRSA10</w:t>
            </w:r>
          </w:p>
        </w:tc>
        <w:tc>
          <w:tcPr>
            <w:tcW w:w="2410" w:type="dxa"/>
            <w:vAlign w:val="center"/>
          </w:tcPr>
          <w:p w14:paraId="3AAF796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Sofa</w:t>
            </w:r>
          </w:p>
        </w:tc>
        <w:tc>
          <w:tcPr>
            <w:tcW w:w="709" w:type="dxa"/>
            <w:vAlign w:val="center"/>
          </w:tcPr>
          <w:p w14:paraId="78D17D9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17CB2E5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68BEAE6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67" w:type="dxa"/>
          </w:tcPr>
          <w:p w14:paraId="76349E18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8" w:type="dxa"/>
          </w:tcPr>
          <w:p w14:paraId="5BA1FD4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707E385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3543B67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01BB1BA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02202F7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992" w:type="dxa"/>
            <w:gridSpan w:val="2"/>
          </w:tcPr>
          <w:p w14:paraId="27C95CE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72FE83C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291318E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14:paraId="5CAF300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&gt;256</w:t>
            </w:r>
          </w:p>
        </w:tc>
        <w:tc>
          <w:tcPr>
            <w:tcW w:w="567" w:type="dxa"/>
          </w:tcPr>
          <w:p w14:paraId="47D376A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64</w:t>
            </w:r>
          </w:p>
        </w:tc>
      </w:tr>
      <w:tr w:rsidR="00604E3D" w:rsidRPr="00604E3D" w14:paraId="1E7C5AF8" w14:textId="77777777" w:rsidTr="00604E3D">
        <w:tc>
          <w:tcPr>
            <w:tcW w:w="1134" w:type="dxa"/>
            <w:vAlign w:val="center"/>
          </w:tcPr>
          <w:p w14:paraId="04FFFB3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A-MRSA11</w:t>
            </w:r>
          </w:p>
        </w:tc>
        <w:tc>
          <w:tcPr>
            <w:tcW w:w="2410" w:type="dxa"/>
            <w:vAlign w:val="center"/>
          </w:tcPr>
          <w:p w14:paraId="6B54B78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Hands of patient A’s girlfriend</w:t>
            </w:r>
          </w:p>
        </w:tc>
        <w:tc>
          <w:tcPr>
            <w:tcW w:w="709" w:type="dxa"/>
            <w:vAlign w:val="center"/>
          </w:tcPr>
          <w:p w14:paraId="2C12AF3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567" w:type="dxa"/>
          </w:tcPr>
          <w:p w14:paraId="63D952F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235069C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567" w:type="dxa"/>
          </w:tcPr>
          <w:p w14:paraId="5EF5E86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708" w:type="dxa"/>
          </w:tcPr>
          <w:p w14:paraId="1AE1A8B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5E121A2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7782CB78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6FC4B15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67D4C62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</w:tcPr>
          <w:p w14:paraId="68C294C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0BD211C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15019CD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14:paraId="79EAED3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&gt;256</w:t>
            </w:r>
          </w:p>
        </w:tc>
        <w:tc>
          <w:tcPr>
            <w:tcW w:w="567" w:type="dxa"/>
          </w:tcPr>
          <w:p w14:paraId="449B8CF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64</w:t>
            </w:r>
          </w:p>
        </w:tc>
      </w:tr>
      <w:tr w:rsidR="00604E3D" w:rsidRPr="00604E3D" w14:paraId="3C7A1BC4" w14:textId="77777777" w:rsidTr="00604E3D">
        <w:tc>
          <w:tcPr>
            <w:tcW w:w="1134" w:type="dxa"/>
            <w:vAlign w:val="center"/>
          </w:tcPr>
          <w:p w14:paraId="23BA912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A-MRSA12</w:t>
            </w:r>
          </w:p>
        </w:tc>
        <w:tc>
          <w:tcPr>
            <w:tcW w:w="2410" w:type="dxa"/>
            <w:vAlign w:val="center"/>
          </w:tcPr>
          <w:p w14:paraId="475F02F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Hands of patient A’s girlfriend</w:t>
            </w:r>
          </w:p>
        </w:tc>
        <w:tc>
          <w:tcPr>
            <w:tcW w:w="709" w:type="dxa"/>
            <w:vAlign w:val="center"/>
          </w:tcPr>
          <w:p w14:paraId="2302C03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3B94ADB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51D8EDA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567" w:type="dxa"/>
          </w:tcPr>
          <w:p w14:paraId="0A21943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708" w:type="dxa"/>
          </w:tcPr>
          <w:p w14:paraId="453F70B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2DD531C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66E318F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3142E4F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6E5610D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</w:tcPr>
          <w:p w14:paraId="76D1351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52EF831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4985A07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14:paraId="2669C02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&gt;256</w:t>
            </w:r>
          </w:p>
        </w:tc>
        <w:tc>
          <w:tcPr>
            <w:tcW w:w="567" w:type="dxa"/>
          </w:tcPr>
          <w:p w14:paraId="41FDB0F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64</w:t>
            </w:r>
          </w:p>
        </w:tc>
      </w:tr>
      <w:tr w:rsidR="00604E3D" w:rsidRPr="00604E3D" w14:paraId="46D5B14E" w14:textId="77777777" w:rsidTr="00604E3D">
        <w:tc>
          <w:tcPr>
            <w:tcW w:w="1134" w:type="dxa"/>
            <w:vAlign w:val="center"/>
          </w:tcPr>
          <w:p w14:paraId="3387FE9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A-MRSA13</w:t>
            </w:r>
          </w:p>
        </w:tc>
        <w:tc>
          <w:tcPr>
            <w:tcW w:w="2410" w:type="dxa"/>
            <w:vAlign w:val="center"/>
          </w:tcPr>
          <w:p w14:paraId="033F2FF8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Hands of patient A’s girlfriend</w:t>
            </w:r>
          </w:p>
        </w:tc>
        <w:tc>
          <w:tcPr>
            <w:tcW w:w="709" w:type="dxa"/>
            <w:vAlign w:val="center"/>
          </w:tcPr>
          <w:p w14:paraId="2A1FDE4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239F824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3955633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567" w:type="dxa"/>
          </w:tcPr>
          <w:p w14:paraId="1BCB054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708" w:type="dxa"/>
          </w:tcPr>
          <w:p w14:paraId="56962A4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59E14D3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335D471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1C7D626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1135A8F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</w:tcPr>
          <w:p w14:paraId="52A0F75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043E4B28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64D602F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14:paraId="013D8C5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&gt;256</w:t>
            </w:r>
          </w:p>
        </w:tc>
        <w:tc>
          <w:tcPr>
            <w:tcW w:w="567" w:type="dxa"/>
          </w:tcPr>
          <w:p w14:paraId="313E873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64</w:t>
            </w:r>
          </w:p>
        </w:tc>
      </w:tr>
      <w:tr w:rsidR="00604E3D" w:rsidRPr="00604E3D" w14:paraId="0FBAF36F" w14:textId="77777777" w:rsidTr="00604E3D">
        <w:tc>
          <w:tcPr>
            <w:tcW w:w="1134" w:type="dxa"/>
            <w:vAlign w:val="center"/>
          </w:tcPr>
          <w:p w14:paraId="0EFFD36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B-MRSA1</w:t>
            </w:r>
          </w:p>
        </w:tc>
        <w:tc>
          <w:tcPr>
            <w:tcW w:w="2410" w:type="dxa"/>
            <w:vAlign w:val="center"/>
          </w:tcPr>
          <w:p w14:paraId="075D819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Patient B</w:t>
            </w:r>
          </w:p>
        </w:tc>
        <w:tc>
          <w:tcPr>
            <w:tcW w:w="709" w:type="dxa"/>
            <w:vAlign w:val="center"/>
          </w:tcPr>
          <w:p w14:paraId="294144A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47F3FA2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75D1C16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567" w:type="dxa"/>
          </w:tcPr>
          <w:p w14:paraId="0AF56E9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708" w:type="dxa"/>
          </w:tcPr>
          <w:p w14:paraId="049FD57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  <w:vAlign w:val="center"/>
          </w:tcPr>
          <w:p w14:paraId="02CC3A4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67" w:type="dxa"/>
          </w:tcPr>
          <w:p w14:paraId="6FE5652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4E675AF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6E18E08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</w:tcPr>
          <w:p w14:paraId="4B6AD3D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5C4CD01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09D6FF8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14:paraId="1815D8B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&gt;256</w:t>
            </w:r>
          </w:p>
        </w:tc>
        <w:tc>
          <w:tcPr>
            <w:tcW w:w="567" w:type="dxa"/>
          </w:tcPr>
          <w:p w14:paraId="1927322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64</w:t>
            </w:r>
          </w:p>
        </w:tc>
      </w:tr>
      <w:tr w:rsidR="00604E3D" w:rsidRPr="00604E3D" w14:paraId="42B067E4" w14:textId="77777777" w:rsidTr="00604E3D">
        <w:tc>
          <w:tcPr>
            <w:tcW w:w="1134" w:type="dxa"/>
            <w:vAlign w:val="center"/>
          </w:tcPr>
          <w:p w14:paraId="12199BD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B-MRSA2</w:t>
            </w:r>
          </w:p>
        </w:tc>
        <w:tc>
          <w:tcPr>
            <w:tcW w:w="2410" w:type="dxa"/>
            <w:vAlign w:val="center"/>
          </w:tcPr>
          <w:p w14:paraId="7B7BD7D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 xml:space="preserve">Elevator button </w:t>
            </w:r>
          </w:p>
        </w:tc>
        <w:tc>
          <w:tcPr>
            <w:tcW w:w="709" w:type="dxa"/>
            <w:vAlign w:val="center"/>
          </w:tcPr>
          <w:p w14:paraId="5913A24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67" w:type="dxa"/>
          </w:tcPr>
          <w:p w14:paraId="614460F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  <w:vAlign w:val="center"/>
          </w:tcPr>
          <w:p w14:paraId="1748DD4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615D450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8" w:type="dxa"/>
          </w:tcPr>
          <w:p w14:paraId="522D264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2921853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0600ADF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631F3A9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4017ACD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92" w:type="dxa"/>
            <w:gridSpan w:val="2"/>
          </w:tcPr>
          <w:p w14:paraId="674E82D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49FEE1B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5226721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14:paraId="27F2B35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&gt;256</w:t>
            </w:r>
          </w:p>
        </w:tc>
        <w:tc>
          <w:tcPr>
            <w:tcW w:w="567" w:type="dxa"/>
            <w:vAlign w:val="center"/>
          </w:tcPr>
          <w:p w14:paraId="24D60CA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13</w:t>
            </w:r>
          </w:p>
        </w:tc>
      </w:tr>
      <w:tr w:rsidR="00604E3D" w:rsidRPr="00604E3D" w14:paraId="4A88FBC0" w14:textId="77777777" w:rsidTr="00604E3D">
        <w:tc>
          <w:tcPr>
            <w:tcW w:w="1134" w:type="dxa"/>
            <w:vAlign w:val="center"/>
          </w:tcPr>
          <w:p w14:paraId="048E6E0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B-MRSA3</w:t>
            </w:r>
          </w:p>
        </w:tc>
        <w:tc>
          <w:tcPr>
            <w:tcW w:w="2410" w:type="dxa"/>
            <w:vAlign w:val="center"/>
          </w:tcPr>
          <w:p w14:paraId="671F87A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 xml:space="preserve">Elevator button </w:t>
            </w:r>
          </w:p>
        </w:tc>
        <w:tc>
          <w:tcPr>
            <w:tcW w:w="709" w:type="dxa"/>
            <w:vAlign w:val="center"/>
          </w:tcPr>
          <w:p w14:paraId="3FA35F8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67" w:type="dxa"/>
          </w:tcPr>
          <w:p w14:paraId="79951D7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  <w:vAlign w:val="center"/>
          </w:tcPr>
          <w:p w14:paraId="6898C42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47AB2A7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8" w:type="dxa"/>
          </w:tcPr>
          <w:p w14:paraId="0C883C6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6182A90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6C9AD79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0B4EA81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639305D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92" w:type="dxa"/>
            <w:gridSpan w:val="2"/>
          </w:tcPr>
          <w:p w14:paraId="1A531B1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0143E88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253B3C7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  <w:vAlign w:val="center"/>
          </w:tcPr>
          <w:p w14:paraId="6C8C2D8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&gt;256</w:t>
            </w:r>
          </w:p>
        </w:tc>
        <w:tc>
          <w:tcPr>
            <w:tcW w:w="567" w:type="dxa"/>
          </w:tcPr>
          <w:p w14:paraId="58BC4AA8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13</w:t>
            </w:r>
          </w:p>
        </w:tc>
      </w:tr>
      <w:tr w:rsidR="00604E3D" w:rsidRPr="00604E3D" w14:paraId="7D989BC5" w14:textId="77777777" w:rsidTr="00604E3D">
        <w:tc>
          <w:tcPr>
            <w:tcW w:w="1134" w:type="dxa"/>
            <w:vAlign w:val="center"/>
          </w:tcPr>
          <w:p w14:paraId="042EE41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-MRSA1</w:t>
            </w:r>
          </w:p>
        </w:tc>
        <w:tc>
          <w:tcPr>
            <w:tcW w:w="2410" w:type="dxa"/>
            <w:vAlign w:val="center"/>
          </w:tcPr>
          <w:p w14:paraId="15F1436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Patient C</w:t>
            </w:r>
          </w:p>
        </w:tc>
        <w:tc>
          <w:tcPr>
            <w:tcW w:w="709" w:type="dxa"/>
            <w:vAlign w:val="center"/>
          </w:tcPr>
          <w:p w14:paraId="63B3F30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567" w:type="dxa"/>
            <w:vAlign w:val="center"/>
          </w:tcPr>
          <w:p w14:paraId="098026B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709" w:type="dxa"/>
          </w:tcPr>
          <w:p w14:paraId="145B2BE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67" w:type="dxa"/>
          </w:tcPr>
          <w:p w14:paraId="08AF1CF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708" w:type="dxa"/>
          </w:tcPr>
          <w:p w14:paraId="40F6515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449A95B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796EB95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27CA18D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0F28249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gridSpan w:val="2"/>
          </w:tcPr>
          <w:p w14:paraId="12113E1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3A88459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18E252A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14:paraId="3D8A7FC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0553DED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13</w:t>
            </w:r>
          </w:p>
        </w:tc>
      </w:tr>
      <w:tr w:rsidR="00604E3D" w:rsidRPr="00604E3D" w14:paraId="4669D753" w14:textId="77777777" w:rsidTr="00604E3D">
        <w:tc>
          <w:tcPr>
            <w:tcW w:w="1134" w:type="dxa"/>
            <w:vAlign w:val="center"/>
          </w:tcPr>
          <w:p w14:paraId="629CC13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-MRSA2</w:t>
            </w:r>
          </w:p>
        </w:tc>
        <w:tc>
          <w:tcPr>
            <w:tcW w:w="2410" w:type="dxa"/>
            <w:vAlign w:val="center"/>
          </w:tcPr>
          <w:p w14:paraId="32AD1D2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Bathroom sink faucet</w:t>
            </w:r>
          </w:p>
        </w:tc>
        <w:tc>
          <w:tcPr>
            <w:tcW w:w="709" w:type="dxa"/>
          </w:tcPr>
          <w:p w14:paraId="3643D6D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567" w:type="dxa"/>
          </w:tcPr>
          <w:p w14:paraId="63955A4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709" w:type="dxa"/>
          </w:tcPr>
          <w:p w14:paraId="73B653A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67" w:type="dxa"/>
          </w:tcPr>
          <w:p w14:paraId="34B3138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708" w:type="dxa"/>
          </w:tcPr>
          <w:p w14:paraId="55017D0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35277FD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475F46D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  <w:vAlign w:val="center"/>
          </w:tcPr>
          <w:p w14:paraId="2D2CD49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2BE4405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gridSpan w:val="2"/>
          </w:tcPr>
          <w:p w14:paraId="6E85AFE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19BB4B9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41501C7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14:paraId="396048E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3DD8EF8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13</w:t>
            </w:r>
          </w:p>
        </w:tc>
      </w:tr>
      <w:tr w:rsidR="00604E3D" w:rsidRPr="00604E3D" w14:paraId="1607E9CF" w14:textId="77777777" w:rsidTr="00604E3D">
        <w:tc>
          <w:tcPr>
            <w:tcW w:w="1134" w:type="dxa"/>
            <w:vAlign w:val="center"/>
          </w:tcPr>
          <w:p w14:paraId="6576575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-MRSA3</w:t>
            </w:r>
          </w:p>
        </w:tc>
        <w:tc>
          <w:tcPr>
            <w:tcW w:w="2410" w:type="dxa"/>
            <w:vAlign w:val="center"/>
          </w:tcPr>
          <w:p w14:paraId="08020D7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Bathroom sink faucet</w:t>
            </w:r>
          </w:p>
        </w:tc>
        <w:tc>
          <w:tcPr>
            <w:tcW w:w="709" w:type="dxa"/>
          </w:tcPr>
          <w:p w14:paraId="51CC163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567" w:type="dxa"/>
          </w:tcPr>
          <w:p w14:paraId="1D7C9FA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709" w:type="dxa"/>
          </w:tcPr>
          <w:p w14:paraId="5105D6E8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67" w:type="dxa"/>
          </w:tcPr>
          <w:p w14:paraId="68126B2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708" w:type="dxa"/>
          </w:tcPr>
          <w:p w14:paraId="25A6A8F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05ABE83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2EF938F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2A0B162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065E89E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gridSpan w:val="2"/>
          </w:tcPr>
          <w:p w14:paraId="73DD165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03AE127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4808495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14:paraId="00F3233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0A9BCCA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</w:tr>
      <w:tr w:rsidR="00604E3D" w:rsidRPr="00604E3D" w14:paraId="0388C69E" w14:textId="77777777" w:rsidTr="00604E3D">
        <w:tc>
          <w:tcPr>
            <w:tcW w:w="1134" w:type="dxa"/>
            <w:vAlign w:val="center"/>
          </w:tcPr>
          <w:p w14:paraId="48A16AD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lastRenderedPageBreak/>
              <w:t>C-MRSA4</w:t>
            </w:r>
          </w:p>
        </w:tc>
        <w:tc>
          <w:tcPr>
            <w:tcW w:w="2410" w:type="dxa"/>
            <w:vAlign w:val="center"/>
          </w:tcPr>
          <w:p w14:paraId="738C00D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Bathroom sink faucet</w:t>
            </w:r>
          </w:p>
        </w:tc>
        <w:tc>
          <w:tcPr>
            <w:tcW w:w="709" w:type="dxa"/>
          </w:tcPr>
          <w:p w14:paraId="5D086A7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567" w:type="dxa"/>
          </w:tcPr>
          <w:p w14:paraId="26E9C3A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709" w:type="dxa"/>
          </w:tcPr>
          <w:p w14:paraId="7102D43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67" w:type="dxa"/>
          </w:tcPr>
          <w:p w14:paraId="1495702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708" w:type="dxa"/>
          </w:tcPr>
          <w:p w14:paraId="43FC0DA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37A40A0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2B21398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34A9F15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769BD6D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gridSpan w:val="2"/>
          </w:tcPr>
          <w:p w14:paraId="538DE03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04DF0C8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7BF03E2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  <w:vAlign w:val="center"/>
          </w:tcPr>
          <w:p w14:paraId="4A8D575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2B5C006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</w:tr>
      <w:tr w:rsidR="00604E3D" w:rsidRPr="00604E3D" w14:paraId="3DA3C1D8" w14:textId="77777777" w:rsidTr="00604E3D">
        <w:tc>
          <w:tcPr>
            <w:tcW w:w="1134" w:type="dxa"/>
            <w:vAlign w:val="center"/>
          </w:tcPr>
          <w:p w14:paraId="3138424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-MRSA5</w:t>
            </w:r>
          </w:p>
        </w:tc>
        <w:tc>
          <w:tcPr>
            <w:tcW w:w="2410" w:type="dxa"/>
            <w:vAlign w:val="center"/>
          </w:tcPr>
          <w:p w14:paraId="5653CEC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Kitchen sink faucet</w:t>
            </w:r>
          </w:p>
        </w:tc>
        <w:tc>
          <w:tcPr>
            <w:tcW w:w="709" w:type="dxa"/>
          </w:tcPr>
          <w:p w14:paraId="68305D1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567" w:type="dxa"/>
          </w:tcPr>
          <w:p w14:paraId="227123E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709" w:type="dxa"/>
          </w:tcPr>
          <w:p w14:paraId="697B7D9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67" w:type="dxa"/>
          </w:tcPr>
          <w:p w14:paraId="418D921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708" w:type="dxa"/>
          </w:tcPr>
          <w:p w14:paraId="6F2AA22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519C4AB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73EA914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08D3A83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3AE7DBD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gridSpan w:val="2"/>
          </w:tcPr>
          <w:p w14:paraId="6BE93C2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6DB6038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7AB23E0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14:paraId="2301EF8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&gt;256</w:t>
            </w:r>
          </w:p>
        </w:tc>
        <w:tc>
          <w:tcPr>
            <w:tcW w:w="567" w:type="dxa"/>
          </w:tcPr>
          <w:p w14:paraId="1C4FD4C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</w:tr>
      <w:tr w:rsidR="00604E3D" w:rsidRPr="00604E3D" w14:paraId="200174E9" w14:textId="77777777" w:rsidTr="00604E3D">
        <w:tc>
          <w:tcPr>
            <w:tcW w:w="1134" w:type="dxa"/>
            <w:vAlign w:val="center"/>
          </w:tcPr>
          <w:p w14:paraId="4E506198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-MRSA6</w:t>
            </w:r>
          </w:p>
        </w:tc>
        <w:tc>
          <w:tcPr>
            <w:tcW w:w="2410" w:type="dxa"/>
            <w:vAlign w:val="center"/>
          </w:tcPr>
          <w:p w14:paraId="7CBCF42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Kitchen sink faucet</w:t>
            </w:r>
          </w:p>
        </w:tc>
        <w:tc>
          <w:tcPr>
            <w:tcW w:w="709" w:type="dxa"/>
          </w:tcPr>
          <w:p w14:paraId="77EFB0F8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567" w:type="dxa"/>
          </w:tcPr>
          <w:p w14:paraId="4164FF7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709" w:type="dxa"/>
          </w:tcPr>
          <w:p w14:paraId="5AA995A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67" w:type="dxa"/>
            <w:vAlign w:val="center"/>
          </w:tcPr>
          <w:p w14:paraId="36DF198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708" w:type="dxa"/>
          </w:tcPr>
          <w:p w14:paraId="27E4606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7F527CD8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1A8C643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16EDE55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3F84973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gridSpan w:val="2"/>
          </w:tcPr>
          <w:p w14:paraId="5CA9296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60A68F9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  <w:vAlign w:val="center"/>
          </w:tcPr>
          <w:p w14:paraId="70DF63A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14:paraId="44FEE8A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&gt;256</w:t>
            </w:r>
          </w:p>
        </w:tc>
        <w:tc>
          <w:tcPr>
            <w:tcW w:w="567" w:type="dxa"/>
          </w:tcPr>
          <w:p w14:paraId="0230AA4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</w:tr>
      <w:tr w:rsidR="00604E3D" w:rsidRPr="00604E3D" w14:paraId="5658B0E5" w14:textId="77777777" w:rsidTr="00604E3D">
        <w:tc>
          <w:tcPr>
            <w:tcW w:w="1134" w:type="dxa"/>
            <w:vAlign w:val="center"/>
          </w:tcPr>
          <w:p w14:paraId="72EEBF9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-MRSA7</w:t>
            </w:r>
          </w:p>
        </w:tc>
        <w:tc>
          <w:tcPr>
            <w:tcW w:w="2410" w:type="dxa"/>
            <w:vAlign w:val="center"/>
          </w:tcPr>
          <w:p w14:paraId="4C384C5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Kitchen sink faucet</w:t>
            </w:r>
          </w:p>
        </w:tc>
        <w:tc>
          <w:tcPr>
            <w:tcW w:w="709" w:type="dxa"/>
          </w:tcPr>
          <w:p w14:paraId="26D5424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567" w:type="dxa"/>
          </w:tcPr>
          <w:p w14:paraId="5E5D739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709" w:type="dxa"/>
          </w:tcPr>
          <w:p w14:paraId="4229409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67" w:type="dxa"/>
          </w:tcPr>
          <w:p w14:paraId="43A0235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708" w:type="dxa"/>
            <w:vAlign w:val="center"/>
          </w:tcPr>
          <w:p w14:paraId="7179BBA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662165E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2A4E9C7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  <w:vAlign w:val="center"/>
          </w:tcPr>
          <w:p w14:paraId="24D65E4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4EEA73D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gridSpan w:val="2"/>
          </w:tcPr>
          <w:p w14:paraId="136C1BD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3573C05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34A5E7C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  <w:vAlign w:val="center"/>
          </w:tcPr>
          <w:p w14:paraId="5BB8820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&gt;256</w:t>
            </w:r>
          </w:p>
        </w:tc>
        <w:tc>
          <w:tcPr>
            <w:tcW w:w="567" w:type="dxa"/>
          </w:tcPr>
          <w:p w14:paraId="5061E34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</w:tr>
      <w:tr w:rsidR="00604E3D" w:rsidRPr="00604E3D" w14:paraId="6926DB5F" w14:textId="77777777" w:rsidTr="00604E3D">
        <w:tc>
          <w:tcPr>
            <w:tcW w:w="1134" w:type="dxa"/>
            <w:vAlign w:val="center"/>
          </w:tcPr>
          <w:p w14:paraId="2387317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-MRSA8</w:t>
            </w:r>
          </w:p>
        </w:tc>
        <w:tc>
          <w:tcPr>
            <w:tcW w:w="2410" w:type="dxa"/>
            <w:vAlign w:val="center"/>
          </w:tcPr>
          <w:p w14:paraId="14804CE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Slippers of patient C</w:t>
            </w:r>
          </w:p>
        </w:tc>
        <w:tc>
          <w:tcPr>
            <w:tcW w:w="709" w:type="dxa"/>
          </w:tcPr>
          <w:p w14:paraId="19135B7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567" w:type="dxa"/>
          </w:tcPr>
          <w:p w14:paraId="16A8AF6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709" w:type="dxa"/>
          </w:tcPr>
          <w:p w14:paraId="605D238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67" w:type="dxa"/>
          </w:tcPr>
          <w:p w14:paraId="702A006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708" w:type="dxa"/>
          </w:tcPr>
          <w:p w14:paraId="165F9A3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6CABD51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1719EA0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  <w:vAlign w:val="center"/>
          </w:tcPr>
          <w:p w14:paraId="583319E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3B74ADB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gridSpan w:val="2"/>
          </w:tcPr>
          <w:p w14:paraId="06386128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3BF3E6B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16E5DFC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  <w:vAlign w:val="center"/>
          </w:tcPr>
          <w:p w14:paraId="0BC5C59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3D39B02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</w:tr>
      <w:tr w:rsidR="00604E3D" w:rsidRPr="00604E3D" w14:paraId="39D0DBFD" w14:textId="77777777" w:rsidTr="00604E3D">
        <w:tc>
          <w:tcPr>
            <w:tcW w:w="1134" w:type="dxa"/>
            <w:vAlign w:val="center"/>
          </w:tcPr>
          <w:p w14:paraId="12BAAF3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-MRSA9</w:t>
            </w:r>
          </w:p>
        </w:tc>
        <w:tc>
          <w:tcPr>
            <w:tcW w:w="2410" w:type="dxa"/>
            <w:vAlign w:val="center"/>
          </w:tcPr>
          <w:p w14:paraId="1EE1AE4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Slippers of patient C</w:t>
            </w:r>
          </w:p>
        </w:tc>
        <w:tc>
          <w:tcPr>
            <w:tcW w:w="709" w:type="dxa"/>
          </w:tcPr>
          <w:p w14:paraId="52E86C1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567" w:type="dxa"/>
          </w:tcPr>
          <w:p w14:paraId="3988212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709" w:type="dxa"/>
          </w:tcPr>
          <w:p w14:paraId="366B8FE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67" w:type="dxa"/>
          </w:tcPr>
          <w:p w14:paraId="577BA0F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708" w:type="dxa"/>
          </w:tcPr>
          <w:p w14:paraId="3CDB626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475BADA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23212F5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  <w:vAlign w:val="center"/>
          </w:tcPr>
          <w:p w14:paraId="4B21F06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700F6F8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gridSpan w:val="2"/>
          </w:tcPr>
          <w:p w14:paraId="1B37B53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4330BB6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3F923AE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  <w:vAlign w:val="center"/>
          </w:tcPr>
          <w:p w14:paraId="67E9A91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0A09ECD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</w:tr>
      <w:tr w:rsidR="00604E3D" w:rsidRPr="00604E3D" w14:paraId="01AD4970" w14:textId="77777777" w:rsidTr="00604E3D">
        <w:tc>
          <w:tcPr>
            <w:tcW w:w="1134" w:type="dxa"/>
            <w:vAlign w:val="center"/>
          </w:tcPr>
          <w:p w14:paraId="1C943C7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-MRSA10</w:t>
            </w:r>
          </w:p>
        </w:tc>
        <w:tc>
          <w:tcPr>
            <w:tcW w:w="2410" w:type="dxa"/>
            <w:vAlign w:val="center"/>
          </w:tcPr>
          <w:p w14:paraId="7DE1A7D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Slippers of patient C</w:t>
            </w:r>
          </w:p>
        </w:tc>
        <w:tc>
          <w:tcPr>
            <w:tcW w:w="709" w:type="dxa"/>
          </w:tcPr>
          <w:p w14:paraId="54F06C1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567" w:type="dxa"/>
          </w:tcPr>
          <w:p w14:paraId="266FCD2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709" w:type="dxa"/>
          </w:tcPr>
          <w:p w14:paraId="2A1D40D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67" w:type="dxa"/>
          </w:tcPr>
          <w:p w14:paraId="3F4DF18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708" w:type="dxa"/>
          </w:tcPr>
          <w:p w14:paraId="2C382F2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0274990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  <w:vAlign w:val="center"/>
          </w:tcPr>
          <w:p w14:paraId="4E1E3538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77EC833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14:paraId="47734FC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</w:tcPr>
          <w:p w14:paraId="2DC7EA3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697236C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5DAC132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  <w:vAlign w:val="center"/>
          </w:tcPr>
          <w:p w14:paraId="2D66EAF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60503FD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</w:tr>
      <w:tr w:rsidR="00604E3D" w:rsidRPr="00604E3D" w14:paraId="5A685B7E" w14:textId="77777777" w:rsidTr="00604E3D">
        <w:tc>
          <w:tcPr>
            <w:tcW w:w="1134" w:type="dxa"/>
            <w:vAlign w:val="center"/>
          </w:tcPr>
          <w:p w14:paraId="6FE7019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-MRSA11</w:t>
            </w:r>
          </w:p>
        </w:tc>
        <w:tc>
          <w:tcPr>
            <w:tcW w:w="2410" w:type="dxa"/>
            <w:vAlign w:val="center"/>
          </w:tcPr>
          <w:p w14:paraId="0C35B92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Hands of patient C’s son</w:t>
            </w:r>
          </w:p>
        </w:tc>
        <w:tc>
          <w:tcPr>
            <w:tcW w:w="709" w:type="dxa"/>
          </w:tcPr>
          <w:p w14:paraId="040D0B4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567" w:type="dxa"/>
          </w:tcPr>
          <w:p w14:paraId="03764AC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709" w:type="dxa"/>
          </w:tcPr>
          <w:p w14:paraId="6C209A8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67" w:type="dxa"/>
          </w:tcPr>
          <w:p w14:paraId="39D4F0C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708" w:type="dxa"/>
          </w:tcPr>
          <w:p w14:paraId="3925E3E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7DA5C89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5C0C823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66EBAD6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7A6912B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gridSpan w:val="2"/>
          </w:tcPr>
          <w:p w14:paraId="2BFF50A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7CC587E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40FBB17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  <w:vAlign w:val="center"/>
          </w:tcPr>
          <w:p w14:paraId="12D2EDB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&gt;256</w:t>
            </w:r>
          </w:p>
        </w:tc>
        <w:tc>
          <w:tcPr>
            <w:tcW w:w="567" w:type="dxa"/>
            <w:vAlign w:val="center"/>
          </w:tcPr>
          <w:p w14:paraId="40F6E2D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13</w:t>
            </w:r>
          </w:p>
        </w:tc>
      </w:tr>
      <w:tr w:rsidR="00604E3D" w:rsidRPr="00604E3D" w14:paraId="0160BADD" w14:textId="77777777" w:rsidTr="00604E3D">
        <w:tc>
          <w:tcPr>
            <w:tcW w:w="1134" w:type="dxa"/>
            <w:vAlign w:val="center"/>
          </w:tcPr>
          <w:p w14:paraId="708ADC5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-MRSA12</w:t>
            </w:r>
          </w:p>
        </w:tc>
        <w:tc>
          <w:tcPr>
            <w:tcW w:w="2410" w:type="dxa"/>
            <w:vAlign w:val="center"/>
          </w:tcPr>
          <w:p w14:paraId="1A34FC0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Hands of patient C’s son</w:t>
            </w:r>
          </w:p>
        </w:tc>
        <w:tc>
          <w:tcPr>
            <w:tcW w:w="709" w:type="dxa"/>
          </w:tcPr>
          <w:p w14:paraId="7DB6934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567" w:type="dxa"/>
          </w:tcPr>
          <w:p w14:paraId="603DF89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709" w:type="dxa"/>
          </w:tcPr>
          <w:p w14:paraId="4476B05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67" w:type="dxa"/>
          </w:tcPr>
          <w:p w14:paraId="1858D52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708" w:type="dxa"/>
          </w:tcPr>
          <w:p w14:paraId="22F4F15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29DB396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5A34D62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3807FAB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252B38C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gridSpan w:val="2"/>
          </w:tcPr>
          <w:p w14:paraId="062EA18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45F8AE4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7043F1D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  <w:vAlign w:val="center"/>
          </w:tcPr>
          <w:p w14:paraId="79A21A4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5AD6E6C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13</w:t>
            </w:r>
          </w:p>
        </w:tc>
      </w:tr>
      <w:tr w:rsidR="00604E3D" w:rsidRPr="00604E3D" w14:paraId="178FADA8" w14:textId="77777777" w:rsidTr="00604E3D">
        <w:tc>
          <w:tcPr>
            <w:tcW w:w="1134" w:type="dxa"/>
            <w:vAlign w:val="center"/>
          </w:tcPr>
          <w:p w14:paraId="76ED5DD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-MRSA13</w:t>
            </w:r>
          </w:p>
        </w:tc>
        <w:tc>
          <w:tcPr>
            <w:tcW w:w="2410" w:type="dxa"/>
            <w:vAlign w:val="center"/>
          </w:tcPr>
          <w:p w14:paraId="0B35EBB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Hands of patient C’s son</w:t>
            </w:r>
          </w:p>
        </w:tc>
        <w:tc>
          <w:tcPr>
            <w:tcW w:w="709" w:type="dxa"/>
          </w:tcPr>
          <w:p w14:paraId="2EA1363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567" w:type="dxa"/>
          </w:tcPr>
          <w:p w14:paraId="79AA525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709" w:type="dxa"/>
          </w:tcPr>
          <w:p w14:paraId="1625DCC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67" w:type="dxa"/>
          </w:tcPr>
          <w:p w14:paraId="45946E6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708" w:type="dxa"/>
          </w:tcPr>
          <w:p w14:paraId="6A5D302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140D18D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557FC82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222F43C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0A483CE8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gridSpan w:val="2"/>
          </w:tcPr>
          <w:p w14:paraId="10553D5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311E064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67E36798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  <w:vAlign w:val="center"/>
          </w:tcPr>
          <w:p w14:paraId="1A0A2CF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136B545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</w:tr>
      <w:tr w:rsidR="00604E3D" w:rsidRPr="00604E3D" w14:paraId="7537EF20" w14:textId="77777777" w:rsidTr="00604E3D">
        <w:tc>
          <w:tcPr>
            <w:tcW w:w="1134" w:type="dxa"/>
            <w:vAlign w:val="center"/>
          </w:tcPr>
          <w:p w14:paraId="7E05B8E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-MRSA14</w:t>
            </w:r>
          </w:p>
        </w:tc>
        <w:tc>
          <w:tcPr>
            <w:tcW w:w="2410" w:type="dxa"/>
            <w:vAlign w:val="center"/>
          </w:tcPr>
          <w:p w14:paraId="3C9382E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Nose of patient C’s son</w:t>
            </w:r>
          </w:p>
        </w:tc>
        <w:tc>
          <w:tcPr>
            <w:tcW w:w="709" w:type="dxa"/>
          </w:tcPr>
          <w:p w14:paraId="0212DEF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567" w:type="dxa"/>
          </w:tcPr>
          <w:p w14:paraId="2900A94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709" w:type="dxa"/>
          </w:tcPr>
          <w:p w14:paraId="196A28A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67" w:type="dxa"/>
          </w:tcPr>
          <w:p w14:paraId="18A6CA8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708" w:type="dxa"/>
          </w:tcPr>
          <w:p w14:paraId="51B3EBB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7E679DE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68229F5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1348557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590406F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gridSpan w:val="2"/>
          </w:tcPr>
          <w:p w14:paraId="0A8CA6F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50EE657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64B84DB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14:paraId="0D8B49F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&gt;256</w:t>
            </w:r>
          </w:p>
        </w:tc>
        <w:tc>
          <w:tcPr>
            <w:tcW w:w="567" w:type="dxa"/>
          </w:tcPr>
          <w:p w14:paraId="33A2523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</w:tr>
      <w:tr w:rsidR="00604E3D" w:rsidRPr="00604E3D" w14:paraId="36EC48F9" w14:textId="77777777" w:rsidTr="00604E3D">
        <w:tc>
          <w:tcPr>
            <w:tcW w:w="1134" w:type="dxa"/>
            <w:vAlign w:val="center"/>
          </w:tcPr>
          <w:p w14:paraId="7DDD89D8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-MRSA15</w:t>
            </w:r>
          </w:p>
        </w:tc>
        <w:tc>
          <w:tcPr>
            <w:tcW w:w="2410" w:type="dxa"/>
            <w:vAlign w:val="center"/>
          </w:tcPr>
          <w:p w14:paraId="36FE20F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Nose of patient C’s son</w:t>
            </w:r>
          </w:p>
        </w:tc>
        <w:tc>
          <w:tcPr>
            <w:tcW w:w="709" w:type="dxa"/>
          </w:tcPr>
          <w:p w14:paraId="4E43D3E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567" w:type="dxa"/>
          </w:tcPr>
          <w:p w14:paraId="1B2486B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709" w:type="dxa"/>
          </w:tcPr>
          <w:p w14:paraId="6351708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67" w:type="dxa"/>
          </w:tcPr>
          <w:p w14:paraId="4657A90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708" w:type="dxa"/>
          </w:tcPr>
          <w:p w14:paraId="2BFCB9F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1977816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18AB9D7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0AC3AFC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103C045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gridSpan w:val="2"/>
          </w:tcPr>
          <w:p w14:paraId="697F78A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5A43E8C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7A469CF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14:paraId="01FFCAA8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&gt;256</w:t>
            </w:r>
          </w:p>
        </w:tc>
        <w:tc>
          <w:tcPr>
            <w:tcW w:w="567" w:type="dxa"/>
          </w:tcPr>
          <w:p w14:paraId="4D0E414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</w:tr>
      <w:tr w:rsidR="00604E3D" w:rsidRPr="00604E3D" w14:paraId="3E8B1D4F" w14:textId="77777777" w:rsidTr="00604E3D">
        <w:tc>
          <w:tcPr>
            <w:tcW w:w="1134" w:type="dxa"/>
            <w:vAlign w:val="center"/>
          </w:tcPr>
          <w:p w14:paraId="21B837B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-MRSA16</w:t>
            </w:r>
          </w:p>
        </w:tc>
        <w:tc>
          <w:tcPr>
            <w:tcW w:w="2410" w:type="dxa"/>
            <w:vAlign w:val="center"/>
          </w:tcPr>
          <w:p w14:paraId="333D8D3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Nose of patient C’s son</w:t>
            </w:r>
          </w:p>
        </w:tc>
        <w:tc>
          <w:tcPr>
            <w:tcW w:w="709" w:type="dxa"/>
          </w:tcPr>
          <w:p w14:paraId="5B5E6F5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567" w:type="dxa"/>
          </w:tcPr>
          <w:p w14:paraId="50E2FF1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709" w:type="dxa"/>
          </w:tcPr>
          <w:p w14:paraId="2F616AC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67" w:type="dxa"/>
          </w:tcPr>
          <w:p w14:paraId="47492D9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708" w:type="dxa"/>
          </w:tcPr>
          <w:p w14:paraId="5D665AD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3AB795F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2FFFFBF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0A73170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14:paraId="7C46C2D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gridSpan w:val="2"/>
          </w:tcPr>
          <w:p w14:paraId="41AD18B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28999B9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27F1CBE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14:paraId="0228995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&gt;256</w:t>
            </w:r>
          </w:p>
        </w:tc>
        <w:tc>
          <w:tcPr>
            <w:tcW w:w="567" w:type="dxa"/>
          </w:tcPr>
          <w:p w14:paraId="6A9057F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</w:tr>
      <w:tr w:rsidR="00604E3D" w:rsidRPr="00604E3D" w14:paraId="6FDAE142" w14:textId="77777777" w:rsidTr="00604E3D">
        <w:tc>
          <w:tcPr>
            <w:tcW w:w="1134" w:type="dxa"/>
            <w:vAlign w:val="center"/>
          </w:tcPr>
          <w:p w14:paraId="79F03F3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lastRenderedPageBreak/>
              <w:t>D-MRSA1</w:t>
            </w:r>
          </w:p>
        </w:tc>
        <w:tc>
          <w:tcPr>
            <w:tcW w:w="2410" w:type="dxa"/>
            <w:vAlign w:val="center"/>
          </w:tcPr>
          <w:p w14:paraId="10B6AAF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Patient D</w:t>
            </w:r>
          </w:p>
        </w:tc>
        <w:tc>
          <w:tcPr>
            <w:tcW w:w="709" w:type="dxa"/>
            <w:vAlign w:val="center"/>
          </w:tcPr>
          <w:p w14:paraId="4ACA0C1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67" w:type="dxa"/>
            <w:vAlign w:val="center"/>
          </w:tcPr>
          <w:p w14:paraId="443DBA7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0F26923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14:paraId="55C30F0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14:paraId="3725813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34DA57B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37631D28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70626B0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0AB11A8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92" w:type="dxa"/>
            <w:gridSpan w:val="2"/>
          </w:tcPr>
          <w:p w14:paraId="47527F6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  <w:vAlign w:val="center"/>
          </w:tcPr>
          <w:p w14:paraId="42EFA47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709" w:type="dxa"/>
          </w:tcPr>
          <w:p w14:paraId="7E85F6B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  <w:vAlign w:val="center"/>
          </w:tcPr>
          <w:p w14:paraId="7457E51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6AFC65D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</w:tr>
      <w:tr w:rsidR="00604E3D" w:rsidRPr="00604E3D" w14:paraId="1D1C16B2" w14:textId="77777777" w:rsidTr="00604E3D">
        <w:tc>
          <w:tcPr>
            <w:tcW w:w="1134" w:type="dxa"/>
            <w:vAlign w:val="center"/>
          </w:tcPr>
          <w:p w14:paraId="3B00953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D-MRSA2</w:t>
            </w:r>
          </w:p>
        </w:tc>
        <w:tc>
          <w:tcPr>
            <w:tcW w:w="2410" w:type="dxa"/>
            <w:vAlign w:val="center"/>
          </w:tcPr>
          <w:p w14:paraId="2068482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 xml:space="preserve">Television remote control </w:t>
            </w:r>
          </w:p>
        </w:tc>
        <w:tc>
          <w:tcPr>
            <w:tcW w:w="709" w:type="dxa"/>
            <w:vAlign w:val="center"/>
          </w:tcPr>
          <w:p w14:paraId="5BA4C15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67" w:type="dxa"/>
            <w:vAlign w:val="center"/>
          </w:tcPr>
          <w:p w14:paraId="5A9A9AF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78371C6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14:paraId="7549FAE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14:paraId="322C500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6906249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2BB6496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0B2A2BF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6BE563C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&gt;128</w:t>
            </w:r>
          </w:p>
        </w:tc>
        <w:tc>
          <w:tcPr>
            <w:tcW w:w="992" w:type="dxa"/>
            <w:gridSpan w:val="2"/>
          </w:tcPr>
          <w:p w14:paraId="5A31498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  <w:vAlign w:val="center"/>
          </w:tcPr>
          <w:p w14:paraId="2FDE3BC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7BA7E73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14:paraId="735DB2A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&gt;256</w:t>
            </w:r>
          </w:p>
        </w:tc>
        <w:tc>
          <w:tcPr>
            <w:tcW w:w="567" w:type="dxa"/>
          </w:tcPr>
          <w:p w14:paraId="6C9B4E6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64</w:t>
            </w:r>
          </w:p>
        </w:tc>
      </w:tr>
      <w:tr w:rsidR="00604E3D" w:rsidRPr="00604E3D" w14:paraId="4D00E23D" w14:textId="77777777" w:rsidTr="00604E3D">
        <w:tc>
          <w:tcPr>
            <w:tcW w:w="1134" w:type="dxa"/>
            <w:vAlign w:val="center"/>
          </w:tcPr>
          <w:p w14:paraId="599F6A9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D-MRSA3</w:t>
            </w:r>
          </w:p>
        </w:tc>
        <w:tc>
          <w:tcPr>
            <w:tcW w:w="2410" w:type="dxa"/>
            <w:vAlign w:val="center"/>
          </w:tcPr>
          <w:p w14:paraId="53C88748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 xml:space="preserve">Television remote control </w:t>
            </w:r>
          </w:p>
        </w:tc>
        <w:tc>
          <w:tcPr>
            <w:tcW w:w="709" w:type="dxa"/>
            <w:vAlign w:val="center"/>
          </w:tcPr>
          <w:p w14:paraId="4EFAB4F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567" w:type="dxa"/>
            <w:vAlign w:val="center"/>
          </w:tcPr>
          <w:p w14:paraId="02FE33F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6D1C4D5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14:paraId="71CFEEC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14:paraId="51092A7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67AF7BD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  <w:vAlign w:val="center"/>
          </w:tcPr>
          <w:p w14:paraId="522EA1B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61FE2B8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6ED8387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</w:tcPr>
          <w:p w14:paraId="77FB6BC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  <w:vAlign w:val="center"/>
          </w:tcPr>
          <w:p w14:paraId="0362617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709" w:type="dxa"/>
          </w:tcPr>
          <w:p w14:paraId="7042310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14:paraId="365EC93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&gt;256</w:t>
            </w:r>
          </w:p>
        </w:tc>
        <w:tc>
          <w:tcPr>
            <w:tcW w:w="567" w:type="dxa"/>
          </w:tcPr>
          <w:p w14:paraId="6D5ABC9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64</w:t>
            </w:r>
          </w:p>
        </w:tc>
      </w:tr>
      <w:tr w:rsidR="00604E3D" w:rsidRPr="00604E3D" w14:paraId="2C886F5C" w14:textId="77777777" w:rsidTr="00604E3D">
        <w:tc>
          <w:tcPr>
            <w:tcW w:w="1134" w:type="dxa"/>
            <w:vAlign w:val="center"/>
          </w:tcPr>
          <w:p w14:paraId="35F416C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D-MRSA4</w:t>
            </w:r>
          </w:p>
        </w:tc>
        <w:tc>
          <w:tcPr>
            <w:tcW w:w="2410" w:type="dxa"/>
            <w:vAlign w:val="center"/>
          </w:tcPr>
          <w:p w14:paraId="701B8BB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 xml:space="preserve">Television remote control </w:t>
            </w:r>
          </w:p>
        </w:tc>
        <w:tc>
          <w:tcPr>
            <w:tcW w:w="709" w:type="dxa"/>
            <w:vAlign w:val="center"/>
          </w:tcPr>
          <w:p w14:paraId="6BCCC69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567" w:type="dxa"/>
            <w:vAlign w:val="center"/>
          </w:tcPr>
          <w:p w14:paraId="29ECB06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783950B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49DB484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14:paraId="7C7017D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  <w:vAlign w:val="center"/>
          </w:tcPr>
          <w:p w14:paraId="73507E3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  <w:vAlign w:val="center"/>
          </w:tcPr>
          <w:p w14:paraId="72069A1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025207F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2007B38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</w:tcPr>
          <w:p w14:paraId="627FB32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580930A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709" w:type="dxa"/>
          </w:tcPr>
          <w:p w14:paraId="739CE4D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14:paraId="6504DCD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&gt;256</w:t>
            </w:r>
          </w:p>
        </w:tc>
        <w:tc>
          <w:tcPr>
            <w:tcW w:w="567" w:type="dxa"/>
            <w:vAlign w:val="center"/>
          </w:tcPr>
          <w:p w14:paraId="0698BC9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64</w:t>
            </w:r>
          </w:p>
        </w:tc>
      </w:tr>
      <w:tr w:rsidR="00604E3D" w:rsidRPr="00604E3D" w14:paraId="67E6AA78" w14:textId="77777777" w:rsidTr="00604E3D">
        <w:tc>
          <w:tcPr>
            <w:tcW w:w="1134" w:type="dxa"/>
            <w:vAlign w:val="center"/>
          </w:tcPr>
          <w:p w14:paraId="0924E93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D-MSSA1</w:t>
            </w:r>
          </w:p>
        </w:tc>
        <w:tc>
          <w:tcPr>
            <w:tcW w:w="2410" w:type="dxa"/>
            <w:vAlign w:val="center"/>
          </w:tcPr>
          <w:p w14:paraId="6814108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Nose of patient D’s son</w:t>
            </w:r>
          </w:p>
        </w:tc>
        <w:tc>
          <w:tcPr>
            <w:tcW w:w="709" w:type="dxa"/>
            <w:vAlign w:val="center"/>
          </w:tcPr>
          <w:p w14:paraId="64CA658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567" w:type="dxa"/>
            <w:vAlign w:val="center"/>
          </w:tcPr>
          <w:p w14:paraId="43A4DFA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  <w:vAlign w:val="center"/>
          </w:tcPr>
          <w:p w14:paraId="2723EE3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  <w:vAlign w:val="center"/>
          </w:tcPr>
          <w:p w14:paraId="2875AB5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8" w:type="dxa"/>
          </w:tcPr>
          <w:p w14:paraId="4539E9E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  <w:vAlign w:val="center"/>
          </w:tcPr>
          <w:p w14:paraId="59CF8548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67" w:type="dxa"/>
            <w:vAlign w:val="center"/>
          </w:tcPr>
          <w:p w14:paraId="0938FBB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6A1E60A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2A6F664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92" w:type="dxa"/>
            <w:gridSpan w:val="2"/>
          </w:tcPr>
          <w:p w14:paraId="0EB26ED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6E52A31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709" w:type="dxa"/>
          </w:tcPr>
          <w:p w14:paraId="73478EA8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14:paraId="1B38B30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&gt;256</w:t>
            </w:r>
          </w:p>
        </w:tc>
        <w:tc>
          <w:tcPr>
            <w:tcW w:w="567" w:type="dxa"/>
            <w:vAlign w:val="center"/>
          </w:tcPr>
          <w:p w14:paraId="6939C27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13</w:t>
            </w:r>
          </w:p>
        </w:tc>
      </w:tr>
      <w:tr w:rsidR="00604E3D" w:rsidRPr="00604E3D" w14:paraId="4D51F11F" w14:textId="77777777" w:rsidTr="00604E3D">
        <w:tc>
          <w:tcPr>
            <w:tcW w:w="1134" w:type="dxa"/>
            <w:vAlign w:val="center"/>
          </w:tcPr>
          <w:p w14:paraId="1726A9D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E-MRSA1</w:t>
            </w:r>
          </w:p>
        </w:tc>
        <w:tc>
          <w:tcPr>
            <w:tcW w:w="2410" w:type="dxa"/>
            <w:vAlign w:val="center"/>
          </w:tcPr>
          <w:p w14:paraId="414F6F2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Patient E</w:t>
            </w:r>
          </w:p>
        </w:tc>
        <w:tc>
          <w:tcPr>
            <w:tcW w:w="709" w:type="dxa"/>
            <w:vAlign w:val="center"/>
          </w:tcPr>
          <w:p w14:paraId="1F69272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67" w:type="dxa"/>
            <w:vAlign w:val="center"/>
          </w:tcPr>
          <w:p w14:paraId="200EFAA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  <w:vAlign w:val="center"/>
          </w:tcPr>
          <w:p w14:paraId="79B28E1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5201F5C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8" w:type="dxa"/>
          </w:tcPr>
          <w:p w14:paraId="303DA81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  <w:vAlign w:val="center"/>
          </w:tcPr>
          <w:p w14:paraId="48660598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0CF17B8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271BAAD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6B754BD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  <w:vAlign w:val="center"/>
          </w:tcPr>
          <w:p w14:paraId="0DECA77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/4.75</w:t>
            </w:r>
          </w:p>
        </w:tc>
        <w:tc>
          <w:tcPr>
            <w:tcW w:w="709" w:type="dxa"/>
          </w:tcPr>
          <w:p w14:paraId="4AE0769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709" w:type="dxa"/>
          </w:tcPr>
          <w:p w14:paraId="20323ED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  <w:vAlign w:val="center"/>
          </w:tcPr>
          <w:p w14:paraId="42A1C2F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52C0E65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</w:tr>
      <w:tr w:rsidR="00604E3D" w:rsidRPr="00604E3D" w14:paraId="60D75427" w14:textId="77777777" w:rsidTr="00604E3D">
        <w:tc>
          <w:tcPr>
            <w:tcW w:w="1134" w:type="dxa"/>
            <w:vAlign w:val="center"/>
          </w:tcPr>
          <w:p w14:paraId="5B9C17B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H-MSSA1</w:t>
            </w:r>
          </w:p>
        </w:tc>
        <w:tc>
          <w:tcPr>
            <w:tcW w:w="2410" w:type="dxa"/>
            <w:vAlign w:val="center"/>
          </w:tcPr>
          <w:p w14:paraId="0E469F1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H Family male owner's hand</w:t>
            </w:r>
          </w:p>
        </w:tc>
        <w:tc>
          <w:tcPr>
            <w:tcW w:w="709" w:type="dxa"/>
            <w:vAlign w:val="center"/>
          </w:tcPr>
          <w:p w14:paraId="46515C5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14:paraId="3A50578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373B0C1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</w:tcPr>
          <w:p w14:paraId="6F4CC39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8" w:type="dxa"/>
          </w:tcPr>
          <w:p w14:paraId="6EF7AEB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  <w:vAlign w:val="center"/>
          </w:tcPr>
          <w:p w14:paraId="2EF6E49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50AD738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29355AE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7EEE3D5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92" w:type="dxa"/>
            <w:gridSpan w:val="2"/>
          </w:tcPr>
          <w:p w14:paraId="14B42D7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5F41EA0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7EBCE62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14:paraId="2FD6B33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5AA7579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13</w:t>
            </w:r>
          </w:p>
        </w:tc>
      </w:tr>
      <w:tr w:rsidR="00604E3D" w:rsidRPr="00604E3D" w14:paraId="0ABCF9F9" w14:textId="77777777" w:rsidTr="00604E3D">
        <w:tc>
          <w:tcPr>
            <w:tcW w:w="1134" w:type="dxa"/>
            <w:vAlign w:val="center"/>
          </w:tcPr>
          <w:p w14:paraId="3FC44D6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J-MSSA1</w:t>
            </w:r>
          </w:p>
        </w:tc>
        <w:tc>
          <w:tcPr>
            <w:tcW w:w="2410" w:type="dxa"/>
            <w:vAlign w:val="center"/>
          </w:tcPr>
          <w:p w14:paraId="68D9940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Plush toy</w:t>
            </w:r>
          </w:p>
        </w:tc>
        <w:tc>
          <w:tcPr>
            <w:tcW w:w="709" w:type="dxa"/>
          </w:tcPr>
          <w:p w14:paraId="7E117C5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14:paraId="7FDB98E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  <w:vAlign w:val="center"/>
          </w:tcPr>
          <w:p w14:paraId="2685AF7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567" w:type="dxa"/>
            <w:vAlign w:val="center"/>
          </w:tcPr>
          <w:p w14:paraId="71A8F7B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708" w:type="dxa"/>
          </w:tcPr>
          <w:p w14:paraId="7A34FE8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  <w:vAlign w:val="center"/>
          </w:tcPr>
          <w:p w14:paraId="5E14639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67" w:type="dxa"/>
          </w:tcPr>
          <w:p w14:paraId="4F3E8CA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2DA5A30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466B1EC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92" w:type="dxa"/>
            <w:gridSpan w:val="2"/>
          </w:tcPr>
          <w:p w14:paraId="168881B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0DE5705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3613CD8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14:paraId="30C009D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52470CA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</w:tr>
      <w:tr w:rsidR="00604E3D" w:rsidRPr="00604E3D" w14:paraId="2EBE3386" w14:textId="77777777" w:rsidTr="00604E3D">
        <w:tc>
          <w:tcPr>
            <w:tcW w:w="1134" w:type="dxa"/>
            <w:vAlign w:val="center"/>
          </w:tcPr>
          <w:p w14:paraId="0ECE8BB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J-MSSA2</w:t>
            </w:r>
          </w:p>
        </w:tc>
        <w:tc>
          <w:tcPr>
            <w:tcW w:w="2410" w:type="dxa"/>
            <w:vAlign w:val="center"/>
          </w:tcPr>
          <w:p w14:paraId="24D3BA0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at-C</w:t>
            </w:r>
          </w:p>
        </w:tc>
        <w:tc>
          <w:tcPr>
            <w:tcW w:w="709" w:type="dxa"/>
          </w:tcPr>
          <w:p w14:paraId="6994C61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14:paraId="0B7FF32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46A05C7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567" w:type="dxa"/>
            <w:vAlign w:val="center"/>
          </w:tcPr>
          <w:p w14:paraId="110707C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708" w:type="dxa"/>
          </w:tcPr>
          <w:p w14:paraId="55C26E5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  <w:vAlign w:val="center"/>
          </w:tcPr>
          <w:p w14:paraId="1F1065B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67" w:type="dxa"/>
          </w:tcPr>
          <w:p w14:paraId="531AC9F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45C3C4B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025E066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92" w:type="dxa"/>
            <w:gridSpan w:val="2"/>
          </w:tcPr>
          <w:p w14:paraId="6C28958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6BFD3C6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6D031C9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14:paraId="2B6D0A0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112760E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</w:tr>
      <w:tr w:rsidR="00604E3D" w:rsidRPr="00604E3D" w14:paraId="637645FC" w14:textId="77777777" w:rsidTr="00604E3D">
        <w:tc>
          <w:tcPr>
            <w:tcW w:w="1134" w:type="dxa"/>
            <w:vAlign w:val="center"/>
          </w:tcPr>
          <w:p w14:paraId="51CB63D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J-MSSA3</w:t>
            </w:r>
          </w:p>
        </w:tc>
        <w:tc>
          <w:tcPr>
            <w:tcW w:w="2410" w:type="dxa"/>
            <w:vAlign w:val="center"/>
          </w:tcPr>
          <w:p w14:paraId="02C1DF8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 xml:space="preserve">Computer keyboard and mouse </w:t>
            </w:r>
          </w:p>
        </w:tc>
        <w:tc>
          <w:tcPr>
            <w:tcW w:w="709" w:type="dxa"/>
          </w:tcPr>
          <w:p w14:paraId="62A8651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14:paraId="713B7F58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12914F3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567" w:type="dxa"/>
            <w:vAlign w:val="center"/>
          </w:tcPr>
          <w:p w14:paraId="6B9837A8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708" w:type="dxa"/>
            <w:vAlign w:val="center"/>
          </w:tcPr>
          <w:p w14:paraId="499C29F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070274A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67" w:type="dxa"/>
          </w:tcPr>
          <w:p w14:paraId="0441B33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6784ED3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718D459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92" w:type="dxa"/>
            <w:gridSpan w:val="2"/>
          </w:tcPr>
          <w:p w14:paraId="53B2F62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13997F8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02BEE7B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  <w:vAlign w:val="center"/>
          </w:tcPr>
          <w:p w14:paraId="70CD1B3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079B14B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</w:tr>
      <w:tr w:rsidR="00604E3D" w:rsidRPr="00604E3D" w14:paraId="50376F6C" w14:textId="77777777" w:rsidTr="00604E3D">
        <w:tc>
          <w:tcPr>
            <w:tcW w:w="1134" w:type="dxa"/>
            <w:vAlign w:val="center"/>
          </w:tcPr>
          <w:p w14:paraId="4B67B368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J-MSSA4</w:t>
            </w:r>
          </w:p>
        </w:tc>
        <w:tc>
          <w:tcPr>
            <w:tcW w:w="2410" w:type="dxa"/>
            <w:vAlign w:val="center"/>
          </w:tcPr>
          <w:p w14:paraId="645A74F8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Door handle</w:t>
            </w:r>
          </w:p>
        </w:tc>
        <w:tc>
          <w:tcPr>
            <w:tcW w:w="709" w:type="dxa"/>
            <w:vAlign w:val="center"/>
          </w:tcPr>
          <w:p w14:paraId="7D46464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14:paraId="0C02F91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691BE05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567" w:type="dxa"/>
            <w:vAlign w:val="center"/>
          </w:tcPr>
          <w:p w14:paraId="6D797D4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708" w:type="dxa"/>
          </w:tcPr>
          <w:p w14:paraId="68C7342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  <w:vAlign w:val="center"/>
          </w:tcPr>
          <w:p w14:paraId="3D289AA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67" w:type="dxa"/>
            <w:vAlign w:val="center"/>
          </w:tcPr>
          <w:p w14:paraId="59C1D46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7BFD73A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454B263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</w:tcPr>
          <w:p w14:paraId="6F05BD5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4A3E40C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5148ABF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14:paraId="6BF95AF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5822F5A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</w:tr>
      <w:tr w:rsidR="00604E3D" w:rsidRPr="00604E3D" w14:paraId="2BD5A9B9" w14:textId="77777777" w:rsidTr="00604E3D">
        <w:tc>
          <w:tcPr>
            <w:tcW w:w="1134" w:type="dxa"/>
            <w:vAlign w:val="center"/>
          </w:tcPr>
          <w:p w14:paraId="79BA54F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J-MSSA5</w:t>
            </w:r>
          </w:p>
        </w:tc>
        <w:tc>
          <w:tcPr>
            <w:tcW w:w="2410" w:type="dxa"/>
            <w:vAlign w:val="center"/>
          </w:tcPr>
          <w:p w14:paraId="7C5A02D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Sofa</w:t>
            </w:r>
          </w:p>
        </w:tc>
        <w:tc>
          <w:tcPr>
            <w:tcW w:w="709" w:type="dxa"/>
          </w:tcPr>
          <w:p w14:paraId="242C934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14:paraId="5D19FCA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48FE7CE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567" w:type="dxa"/>
            <w:vAlign w:val="center"/>
          </w:tcPr>
          <w:p w14:paraId="660B0C93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708" w:type="dxa"/>
          </w:tcPr>
          <w:p w14:paraId="50EE4F0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  <w:vAlign w:val="center"/>
          </w:tcPr>
          <w:p w14:paraId="6159868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67" w:type="dxa"/>
          </w:tcPr>
          <w:p w14:paraId="428B70A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7A6D1DD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471FA2C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gridSpan w:val="2"/>
          </w:tcPr>
          <w:p w14:paraId="23B4203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504547E8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0CE46C4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14:paraId="321A568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3775589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</w:tr>
      <w:tr w:rsidR="00604E3D" w:rsidRPr="00604E3D" w14:paraId="3D28A33A" w14:textId="77777777" w:rsidTr="00604E3D">
        <w:tc>
          <w:tcPr>
            <w:tcW w:w="1134" w:type="dxa"/>
            <w:vAlign w:val="center"/>
          </w:tcPr>
          <w:p w14:paraId="3EDCEF8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J-MSSA6</w:t>
            </w:r>
          </w:p>
        </w:tc>
        <w:tc>
          <w:tcPr>
            <w:tcW w:w="2410" w:type="dxa"/>
            <w:vAlign w:val="center"/>
          </w:tcPr>
          <w:p w14:paraId="3CDD04C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J Family male owner's hands</w:t>
            </w:r>
          </w:p>
        </w:tc>
        <w:tc>
          <w:tcPr>
            <w:tcW w:w="709" w:type="dxa"/>
          </w:tcPr>
          <w:p w14:paraId="060D02C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14:paraId="3C2FBCB8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0E67BC6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567" w:type="dxa"/>
            <w:vAlign w:val="center"/>
          </w:tcPr>
          <w:p w14:paraId="3CB49CC8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708" w:type="dxa"/>
          </w:tcPr>
          <w:p w14:paraId="77EF6FC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  <w:vAlign w:val="center"/>
          </w:tcPr>
          <w:p w14:paraId="37A13928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567" w:type="dxa"/>
          </w:tcPr>
          <w:p w14:paraId="3F1A8F2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78F3441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27879CD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</w:tcPr>
          <w:p w14:paraId="1898BB6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365A02F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3631499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14:paraId="1BE15A6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2F5724B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13</w:t>
            </w:r>
          </w:p>
        </w:tc>
      </w:tr>
      <w:tr w:rsidR="00604E3D" w:rsidRPr="00604E3D" w14:paraId="6084BF6B" w14:textId="77777777" w:rsidTr="00604E3D">
        <w:tc>
          <w:tcPr>
            <w:tcW w:w="1134" w:type="dxa"/>
            <w:vAlign w:val="center"/>
          </w:tcPr>
          <w:p w14:paraId="5B0AAFA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lastRenderedPageBreak/>
              <w:t>J-MSSA7</w:t>
            </w:r>
          </w:p>
        </w:tc>
        <w:tc>
          <w:tcPr>
            <w:tcW w:w="2410" w:type="dxa"/>
            <w:vAlign w:val="center"/>
          </w:tcPr>
          <w:p w14:paraId="440078D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J Family female owner's nasal</w:t>
            </w:r>
          </w:p>
        </w:tc>
        <w:tc>
          <w:tcPr>
            <w:tcW w:w="709" w:type="dxa"/>
          </w:tcPr>
          <w:p w14:paraId="6129E47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14:paraId="1F2F9BA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007416E4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567" w:type="dxa"/>
            <w:vAlign w:val="center"/>
          </w:tcPr>
          <w:p w14:paraId="009ED08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708" w:type="dxa"/>
            <w:vAlign w:val="center"/>
          </w:tcPr>
          <w:p w14:paraId="67B3225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14:paraId="5E3836C8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567" w:type="dxa"/>
          </w:tcPr>
          <w:p w14:paraId="2D9A6E7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188CED4E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7178788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gridSpan w:val="2"/>
          </w:tcPr>
          <w:p w14:paraId="35B5309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</w:tcPr>
          <w:p w14:paraId="0316887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127F2FF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  <w:vAlign w:val="center"/>
          </w:tcPr>
          <w:p w14:paraId="34605A5F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67" w:type="dxa"/>
          </w:tcPr>
          <w:p w14:paraId="6F77C31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13</w:t>
            </w:r>
          </w:p>
        </w:tc>
      </w:tr>
      <w:tr w:rsidR="00604E3D" w:rsidRPr="00604E3D" w14:paraId="40188280" w14:textId="77777777" w:rsidTr="00604E3D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FB05931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 xml:space="preserve">J-MSSA8        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B5A872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J Family male owner's nasal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B00325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1983CE0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8642E3A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64E1A2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D4EDF2D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5D4AF5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B578F52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9221A26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C520A1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32599F25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3/0.5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33B2E47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06B197C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7BD6CA9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8FE553B" w14:textId="77777777" w:rsidR="00604E3D" w:rsidRPr="00604E3D" w:rsidRDefault="00604E3D" w:rsidP="00230E3E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0.13</w:t>
            </w:r>
          </w:p>
        </w:tc>
      </w:tr>
    </w:tbl>
    <w:p w14:paraId="07534454" w14:textId="77777777" w:rsidR="00604E3D" w:rsidRPr="00604E3D" w:rsidRDefault="00604E3D" w:rsidP="00604E3D">
      <w:pPr>
        <w:rPr>
          <w:rFonts w:cs="Times New Roman"/>
          <w:color w:val="000000" w:themeColor="text1"/>
          <w:sz w:val="22"/>
        </w:rPr>
      </w:pPr>
      <w:r w:rsidRPr="00604E3D">
        <w:rPr>
          <w:rFonts w:cs="Times New Roman"/>
          <w:color w:val="000000" w:themeColor="text1"/>
          <w:sz w:val="22"/>
        </w:rPr>
        <w:t>Abbreviations: FOX, cefoxitin; CIP, ciprofloxacin; LEV, levofloxacin; MXF, moxifloxacin; GEN, gentamycin; TET, tetracycline; LNZ, linezolid; VAN, vancomycin; FOS, fosfomycin; SMZ, trimethoprim-sulfamethoxazole; DAP, daptomycin; RIF, rifampicin; ERY, erythromycin; CLI, clindamycin</w:t>
      </w:r>
    </w:p>
    <w:p w14:paraId="207101D1" w14:textId="77777777" w:rsidR="00604E3D" w:rsidRPr="00604E3D" w:rsidRDefault="00604E3D" w:rsidP="00604E3D">
      <w:pPr>
        <w:rPr>
          <w:color w:val="000000" w:themeColor="text1"/>
        </w:rPr>
      </w:pPr>
    </w:p>
    <w:p w14:paraId="28387CAC" w14:textId="77777777" w:rsidR="0018070D" w:rsidRPr="00604E3D" w:rsidRDefault="0018070D" w:rsidP="0018070D">
      <w:pPr>
        <w:rPr>
          <w:rFonts w:cs="Times New Roman"/>
          <w:color w:val="000000" w:themeColor="text1"/>
          <w:sz w:val="22"/>
        </w:rPr>
      </w:pPr>
    </w:p>
    <w:p w14:paraId="19BD1605" w14:textId="1EF6617B" w:rsidR="0018070D" w:rsidRPr="00604E3D" w:rsidRDefault="0018070D" w:rsidP="0018070D">
      <w:pPr>
        <w:pStyle w:val="2"/>
        <w:rPr>
          <w:color w:val="000000" w:themeColor="text1"/>
        </w:rPr>
      </w:pPr>
      <w:r w:rsidRPr="00604E3D">
        <w:rPr>
          <w:color w:val="000000" w:themeColor="text1"/>
        </w:rPr>
        <w:t>Supplementary T</w:t>
      </w:r>
      <w:r w:rsidRPr="00604E3D">
        <w:rPr>
          <w:rFonts w:hint="eastAsia"/>
          <w:color w:val="000000" w:themeColor="text1"/>
          <w:lang w:eastAsia="zh-CN"/>
        </w:rPr>
        <w:t>able</w:t>
      </w:r>
      <w:r w:rsidRPr="00604E3D">
        <w:rPr>
          <w:color w:val="000000" w:themeColor="text1"/>
          <w:lang w:eastAsia="zh-CN"/>
        </w:rPr>
        <w:t xml:space="preserve"> 2. </w:t>
      </w:r>
      <w:r w:rsidRPr="00604E3D">
        <w:rPr>
          <w:color w:val="000000" w:themeColor="text1"/>
        </w:rPr>
        <w:t>The SCC</w:t>
      </w:r>
      <w:r w:rsidRPr="00604E3D">
        <w:rPr>
          <w:i/>
          <w:iCs/>
          <w:color w:val="000000" w:themeColor="text1"/>
        </w:rPr>
        <w:t>mec</w:t>
      </w:r>
      <w:r w:rsidRPr="00604E3D">
        <w:rPr>
          <w:color w:val="000000" w:themeColor="text1"/>
        </w:rPr>
        <w:t xml:space="preserve"> typing of MRSA and MSSA strains sampled from patients, health subjects, and their households. 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604E3D" w:rsidRPr="00604E3D" w14:paraId="1A997F8B" w14:textId="77777777" w:rsidTr="008929E6"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27352" w14:textId="77777777" w:rsidR="0018070D" w:rsidRPr="00604E3D" w:rsidRDefault="0018070D" w:rsidP="008929E6">
            <w:pPr>
              <w:spacing w:line="480" w:lineRule="auto"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EB86E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Specimen source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</w:tcPr>
          <w:p w14:paraId="7AC60ACE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SCC</w:t>
            </w:r>
            <w:r w:rsidRPr="00604E3D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mec</w:t>
            </w: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 xml:space="preserve"> typing</w:t>
            </w:r>
          </w:p>
        </w:tc>
      </w:tr>
      <w:tr w:rsidR="00604E3D" w:rsidRPr="00604E3D" w14:paraId="2F8D2AB0" w14:textId="77777777" w:rsidTr="008929E6">
        <w:tc>
          <w:tcPr>
            <w:tcW w:w="2763" w:type="dxa"/>
            <w:tcBorders>
              <w:top w:val="single" w:sz="4" w:space="0" w:color="auto"/>
            </w:tcBorders>
            <w:vAlign w:val="center"/>
          </w:tcPr>
          <w:p w14:paraId="0DBEB0F8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A-MRSA1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vAlign w:val="center"/>
          </w:tcPr>
          <w:p w14:paraId="6797D9C8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Patient A</w:t>
            </w:r>
          </w:p>
        </w:tc>
        <w:tc>
          <w:tcPr>
            <w:tcW w:w="2764" w:type="dxa"/>
            <w:tcBorders>
              <w:top w:val="single" w:sz="4" w:space="0" w:color="auto"/>
            </w:tcBorders>
          </w:tcPr>
          <w:p w14:paraId="478AB6A1" w14:textId="77777777" w:rsidR="0018070D" w:rsidRPr="00604E3D" w:rsidRDefault="0018070D" w:rsidP="008929E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 w:hint="eastAsia"/>
                <w:color w:val="000000" w:themeColor="text1"/>
                <w:sz w:val="16"/>
                <w:szCs w:val="16"/>
              </w:rPr>
              <w:t>V</w:t>
            </w:r>
          </w:p>
        </w:tc>
      </w:tr>
      <w:tr w:rsidR="00604E3D" w:rsidRPr="00604E3D" w14:paraId="23BD14AF" w14:textId="77777777" w:rsidTr="008929E6">
        <w:tc>
          <w:tcPr>
            <w:tcW w:w="2763" w:type="dxa"/>
            <w:vAlign w:val="center"/>
          </w:tcPr>
          <w:p w14:paraId="55AB6080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A-MRSA2</w:t>
            </w:r>
          </w:p>
        </w:tc>
        <w:tc>
          <w:tcPr>
            <w:tcW w:w="2763" w:type="dxa"/>
            <w:vAlign w:val="center"/>
          </w:tcPr>
          <w:p w14:paraId="2AA2020B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Bathroom sink faucet</w:t>
            </w:r>
          </w:p>
        </w:tc>
        <w:tc>
          <w:tcPr>
            <w:tcW w:w="2764" w:type="dxa"/>
          </w:tcPr>
          <w:p w14:paraId="243516EC" w14:textId="77777777" w:rsidR="0018070D" w:rsidRPr="00604E3D" w:rsidRDefault="0018070D" w:rsidP="008929E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V</w:t>
            </w:r>
          </w:p>
        </w:tc>
      </w:tr>
      <w:tr w:rsidR="00604E3D" w:rsidRPr="00604E3D" w14:paraId="5469DDB8" w14:textId="77777777" w:rsidTr="008929E6">
        <w:tc>
          <w:tcPr>
            <w:tcW w:w="2763" w:type="dxa"/>
            <w:vAlign w:val="center"/>
          </w:tcPr>
          <w:p w14:paraId="27CF32DA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A-MRSA3</w:t>
            </w:r>
          </w:p>
        </w:tc>
        <w:tc>
          <w:tcPr>
            <w:tcW w:w="2763" w:type="dxa"/>
            <w:vAlign w:val="center"/>
          </w:tcPr>
          <w:p w14:paraId="52DE8E4A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Bathroom sink faucet</w:t>
            </w:r>
          </w:p>
        </w:tc>
        <w:tc>
          <w:tcPr>
            <w:tcW w:w="2764" w:type="dxa"/>
          </w:tcPr>
          <w:p w14:paraId="3F059675" w14:textId="77777777" w:rsidR="0018070D" w:rsidRPr="00604E3D" w:rsidRDefault="0018070D" w:rsidP="008929E6">
            <w:pPr>
              <w:rPr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 w:hint="eastAsia"/>
                <w:color w:val="000000" w:themeColor="text1"/>
                <w:sz w:val="16"/>
                <w:szCs w:val="16"/>
              </w:rPr>
              <w:t>V</w:t>
            </w:r>
          </w:p>
        </w:tc>
      </w:tr>
      <w:tr w:rsidR="00604E3D" w:rsidRPr="00604E3D" w14:paraId="33102C5F" w14:textId="77777777" w:rsidTr="008929E6">
        <w:tc>
          <w:tcPr>
            <w:tcW w:w="2763" w:type="dxa"/>
            <w:vAlign w:val="center"/>
          </w:tcPr>
          <w:p w14:paraId="7C6BC62A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A-MRSA4</w:t>
            </w:r>
          </w:p>
        </w:tc>
        <w:tc>
          <w:tcPr>
            <w:tcW w:w="2763" w:type="dxa"/>
            <w:vAlign w:val="center"/>
          </w:tcPr>
          <w:p w14:paraId="4D9E2FCB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Bathroom sink faucet</w:t>
            </w:r>
          </w:p>
        </w:tc>
        <w:tc>
          <w:tcPr>
            <w:tcW w:w="2764" w:type="dxa"/>
          </w:tcPr>
          <w:p w14:paraId="489C665F" w14:textId="77777777" w:rsidR="0018070D" w:rsidRPr="00604E3D" w:rsidRDefault="0018070D" w:rsidP="008929E6">
            <w:pPr>
              <w:rPr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 w:hint="eastAsia"/>
                <w:color w:val="000000" w:themeColor="text1"/>
                <w:sz w:val="16"/>
                <w:szCs w:val="16"/>
              </w:rPr>
              <w:t>V</w:t>
            </w:r>
          </w:p>
        </w:tc>
      </w:tr>
      <w:tr w:rsidR="00604E3D" w:rsidRPr="00604E3D" w14:paraId="3C9C36A8" w14:textId="77777777" w:rsidTr="008929E6">
        <w:tc>
          <w:tcPr>
            <w:tcW w:w="2763" w:type="dxa"/>
            <w:vAlign w:val="center"/>
          </w:tcPr>
          <w:p w14:paraId="0E82F488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A-MRSA5</w:t>
            </w:r>
          </w:p>
        </w:tc>
        <w:tc>
          <w:tcPr>
            <w:tcW w:w="2763" w:type="dxa"/>
            <w:vAlign w:val="center"/>
          </w:tcPr>
          <w:p w14:paraId="50EBCBD7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at-A</w:t>
            </w:r>
          </w:p>
        </w:tc>
        <w:tc>
          <w:tcPr>
            <w:tcW w:w="2764" w:type="dxa"/>
          </w:tcPr>
          <w:p w14:paraId="00F7C70F" w14:textId="77777777" w:rsidR="0018070D" w:rsidRPr="00604E3D" w:rsidRDefault="0018070D" w:rsidP="008929E6">
            <w:pPr>
              <w:rPr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 w:hint="eastAsia"/>
                <w:color w:val="000000" w:themeColor="text1"/>
                <w:sz w:val="16"/>
                <w:szCs w:val="16"/>
              </w:rPr>
              <w:t>V</w:t>
            </w:r>
          </w:p>
        </w:tc>
      </w:tr>
      <w:tr w:rsidR="00604E3D" w:rsidRPr="00604E3D" w14:paraId="4A10E6AA" w14:textId="77777777" w:rsidTr="008929E6">
        <w:tc>
          <w:tcPr>
            <w:tcW w:w="2763" w:type="dxa"/>
            <w:vAlign w:val="center"/>
          </w:tcPr>
          <w:p w14:paraId="4FE9AB51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A-MRSA6</w:t>
            </w:r>
          </w:p>
        </w:tc>
        <w:tc>
          <w:tcPr>
            <w:tcW w:w="2763" w:type="dxa"/>
            <w:vAlign w:val="center"/>
          </w:tcPr>
          <w:p w14:paraId="525E1106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at-A</w:t>
            </w:r>
          </w:p>
        </w:tc>
        <w:tc>
          <w:tcPr>
            <w:tcW w:w="2764" w:type="dxa"/>
          </w:tcPr>
          <w:p w14:paraId="7DC001C5" w14:textId="77777777" w:rsidR="0018070D" w:rsidRPr="00604E3D" w:rsidRDefault="0018070D" w:rsidP="008929E6">
            <w:pPr>
              <w:rPr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 w:hint="eastAsia"/>
                <w:color w:val="000000" w:themeColor="text1"/>
                <w:sz w:val="16"/>
                <w:szCs w:val="16"/>
              </w:rPr>
              <w:t>V</w:t>
            </w:r>
          </w:p>
        </w:tc>
      </w:tr>
      <w:tr w:rsidR="00604E3D" w:rsidRPr="00604E3D" w14:paraId="7272C3EB" w14:textId="77777777" w:rsidTr="008929E6">
        <w:tc>
          <w:tcPr>
            <w:tcW w:w="2763" w:type="dxa"/>
            <w:vAlign w:val="center"/>
          </w:tcPr>
          <w:p w14:paraId="056DEA98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lastRenderedPageBreak/>
              <w:t>A-MRSA7</w:t>
            </w:r>
          </w:p>
        </w:tc>
        <w:tc>
          <w:tcPr>
            <w:tcW w:w="2763" w:type="dxa"/>
            <w:vAlign w:val="center"/>
          </w:tcPr>
          <w:p w14:paraId="64CD6CBC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at-A</w:t>
            </w:r>
          </w:p>
        </w:tc>
        <w:tc>
          <w:tcPr>
            <w:tcW w:w="2764" w:type="dxa"/>
          </w:tcPr>
          <w:p w14:paraId="37D145E2" w14:textId="77777777" w:rsidR="0018070D" w:rsidRPr="00604E3D" w:rsidRDefault="0018070D" w:rsidP="008929E6">
            <w:pPr>
              <w:rPr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 w:hint="eastAsia"/>
                <w:color w:val="000000" w:themeColor="text1"/>
                <w:sz w:val="16"/>
                <w:szCs w:val="16"/>
              </w:rPr>
              <w:t>V</w:t>
            </w:r>
          </w:p>
        </w:tc>
      </w:tr>
      <w:tr w:rsidR="00604E3D" w:rsidRPr="00604E3D" w14:paraId="1FB15E9F" w14:textId="77777777" w:rsidTr="008929E6">
        <w:tc>
          <w:tcPr>
            <w:tcW w:w="2763" w:type="dxa"/>
            <w:vAlign w:val="center"/>
          </w:tcPr>
          <w:p w14:paraId="37D2FFE3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A-MRSA8</w:t>
            </w:r>
          </w:p>
        </w:tc>
        <w:tc>
          <w:tcPr>
            <w:tcW w:w="2763" w:type="dxa"/>
            <w:vAlign w:val="center"/>
          </w:tcPr>
          <w:p w14:paraId="34AF887F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at-B</w:t>
            </w:r>
          </w:p>
        </w:tc>
        <w:tc>
          <w:tcPr>
            <w:tcW w:w="2764" w:type="dxa"/>
          </w:tcPr>
          <w:p w14:paraId="4D145298" w14:textId="77777777" w:rsidR="0018070D" w:rsidRPr="00604E3D" w:rsidRDefault="0018070D" w:rsidP="008929E6">
            <w:pPr>
              <w:rPr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 w:hint="eastAsia"/>
                <w:color w:val="000000" w:themeColor="text1"/>
                <w:sz w:val="16"/>
                <w:szCs w:val="16"/>
              </w:rPr>
              <w:t>V</w:t>
            </w:r>
          </w:p>
        </w:tc>
      </w:tr>
      <w:tr w:rsidR="00604E3D" w:rsidRPr="00604E3D" w14:paraId="6756F78F" w14:textId="77777777" w:rsidTr="008929E6">
        <w:tc>
          <w:tcPr>
            <w:tcW w:w="2763" w:type="dxa"/>
            <w:vAlign w:val="center"/>
          </w:tcPr>
          <w:p w14:paraId="7287C596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A-MRSA9</w:t>
            </w:r>
          </w:p>
        </w:tc>
        <w:tc>
          <w:tcPr>
            <w:tcW w:w="2763" w:type="dxa"/>
            <w:vAlign w:val="center"/>
          </w:tcPr>
          <w:p w14:paraId="5DB404CD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Sofa</w:t>
            </w:r>
          </w:p>
        </w:tc>
        <w:tc>
          <w:tcPr>
            <w:tcW w:w="2764" w:type="dxa"/>
          </w:tcPr>
          <w:p w14:paraId="5E29094F" w14:textId="77777777" w:rsidR="0018070D" w:rsidRPr="00604E3D" w:rsidRDefault="0018070D" w:rsidP="008929E6">
            <w:pPr>
              <w:rPr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 w:hint="eastAsia"/>
                <w:color w:val="000000" w:themeColor="text1"/>
                <w:sz w:val="16"/>
                <w:szCs w:val="16"/>
              </w:rPr>
              <w:t>V</w:t>
            </w:r>
          </w:p>
        </w:tc>
      </w:tr>
      <w:tr w:rsidR="00604E3D" w:rsidRPr="00604E3D" w14:paraId="14540154" w14:textId="77777777" w:rsidTr="008929E6">
        <w:tc>
          <w:tcPr>
            <w:tcW w:w="2763" w:type="dxa"/>
            <w:vAlign w:val="center"/>
          </w:tcPr>
          <w:p w14:paraId="0E641D51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A-MRSA10</w:t>
            </w:r>
          </w:p>
        </w:tc>
        <w:tc>
          <w:tcPr>
            <w:tcW w:w="2763" w:type="dxa"/>
            <w:vAlign w:val="center"/>
          </w:tcPr>
          <w:p w14:paraId="31C56346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Sofa</w:t>
            </w:r>
          </w:p>
        </w:tc>
        <w:tc>
          <w:tcPr>
            <w:tcW w:w="2764" w:type="dxa"/>
          </w:tcPr>
          <w:p w14:paraId="7C7E4CC4" w14:textId="77777777" w:rsidR="0018070D" w:rsidRPr="00604E3D" w:rsidRDefault="0018070D" w:rsidP="008929E6">
            <w:pPr>
              <w:rPr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 w:hint="eastAsia"/>
                <w:color w:val="000000" w:themeColor="text1"/>
                <w:sz w:val="16"/>
                <w:szCs w:val="16"/>
              </w:rPr>
              <w:t>V</w:t>
            </w:r>
          </w:p>
        </w:tc>
      </w:tr>
      <w:tr w:rsidR="00604E3D" w:rsidRPr="00604E3D" w14:paraId="764C3CF9" w14:textId="77777777" w:rsidTr="008929E6">
        <w:tc>
          <w:tcPr>
            <w:tcW w:w="2763" w:type="dxa"/>
            <w:vAlign w:val="center"/>
          </w:tcPr>
          <w:p w14:paraId="75C3AC62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A-MRSA11</w:t>
            </w:r>
          </w:p>
        </w:tc>
        <w:tc>
          <w:tcPr>
            <w:tcW w:w="2763" w:type="dxa"/>
            <w:vAlign w:val="center"/>
          </w:tcPr>
          <w:p w14:paraId="6EB926A2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Hands of patient A’s girlfriend</w:t>
            </w:r>
          </w:p>
        </w:tc>
        <w:tc>
          <w:tcPr>
            <w:tcW w:w="2764" w:type="dxa"/>
          </w:tcPr>
          <w:p w14:paraId="500BF895" w14:textId="77777777" w:rsidR="0018070D" w:rsidRPr="00604E3D" w:rsidRDefault="0018070D" w:rsidP="008929E6">
            <w:pPr>
              <w:rPr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 w:hint="eastAsia"/>
                <w:color w:val="000000" w:themeColor="text1"/>
                <w:sz w:val="16"/>
                <w:szCs w:val="16"/>
              </w:rPr>
              <w:t>V</w:t>
            </w:r>
          </w:p>
        </w:tc>
      </w:tr>
      <w:tr w:rsidR="00604E3D" w:rsidRPr="00604E3D" w14:paraId="20E815AC" w14:textId="77777777" w:rsidTr="008929E6">
        <w:tc>
          <w:tcPr>
            <w:tcW w:w="2763" w:type="dxa"/>
            <w:vAlign w:val="center"/>
          </w:tcPr>
          <w:p w14:paraId="65CC1C48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A-MRSA12</w:t>
            </w:r>
          </w:p>
        </w:tc>
        <w:tc>
          <w:tcPr>
            <w:tcW w:w="2763" w:type="dxa"/>
            <w:vAlign w:val="center"/>
          </w:tcPr>
          <w:p w14:paraId="6265F1DC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Hands of patient A’s girlfriend</w:t>
            </w:r>
          </w:p>
        </w:tc>
        <w:tc>
          <w:tcPr>
            <w:tcW w:w="2764" w:type="dxa"/>
          </w:tcPr>
          <w:p w14:paraId="7BFC80DA" w14:textId="77777777" w:rsidR="0018070D" w:rsidRPr="00604E3D" w:rsidRDefault="0018070D" w:rsidP="008929E6">
            <w:pPr>
              <w:rPr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 w:hint="eastAsia"/>
                <w:color w:val="000000" w:themeColor="text1"/>
                <w:sz w:val="16"/>
                <w:szCs w:val="16"/>
              </w:rPr>
              <w:t>V</w:t>
            </w:r>
          </w:p>
        </w:tc>
      </w:tr>
      <w:tr w:rsidR="00604E3D" w:rsidRPr="00604E3D" w14:paraId="182E3529" w14:textId="77777777" w:rsidTr="008929E6">
        <w:tc>
          <w:tcPr>
            <w:tcW w:w="2763" w:type="dxa"/>
            <w:vAlign w:val="center"/>
          </w:tcPr>
          <w:p w14:paraId="02941F4F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A-MRSA13</w:t>
            </w:r>
          </w:p>
        </w:tc>
        <w:tc>
          <w:tcPr>
            <w:tcW w:w="2763" w:type="dxa"/>
            <w:vAlign w:val="center"/>
          </w:tcPr>
          <w:p w14:paraId="0781D98B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Hands of patient A’s girlfriend</w:t>
            </w:r>
          </w:p>
        </w:tc>
        <w:tc>
          <w:tcPr>
            <w:tcW w:w="2764" w:type="dxa"/>
          </w:tcPr>
          <w:p w14:paraId="1B8353B0" w14:textId="77777777" w:rsidR="0018070D" w:rsidRPr="00604E3D" w:rsidRDefault="0018070D" w:rsidP="008929E6">
            <w:pPr>
              <w:rPr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 w:hint="eastAsia"/>
                <w:color w:val="000000" w:themeColor="text1"/>
                <w:sz w:val="16"/>
                <w:szCs w:val="16"/>
              </w:rPr>
              <w:t>V</w:t>
            </w:r>
          </w:p>
        </w:tc>
      </w:tr>
      <w:tr w:rsidR="00604E3D" w:rsidRPr="00604E3D" w14:paraId="096BC094" w14:textId="77777777" w:rsidTr="008929E6">
        <w:tc>
          <w:tcPr>
            <w:tcW w:w="2763" w:type="dxa"/>
            <w:vAlign w:val="center"/>
          </w:tcPr>
          <w:p w14:paraId="3FBA3342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B-MRSA1</w:t>
            </w:r>
          </w:p>
        </w:tc>
        <w:tc>
          <w:tcPr>
            <w:tcW w:w="2763" w:type="dxa"/>
            <w:vAlign w:val="center"/>
          </w:tcPr>
          <w:p w14:paraId="654D4680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Patient B</w:t>
            </w:r>
          </w:p>
        </w:tc>
        <w:tc>
          <w:tcPr>
            <w:tcW w:w="2764" w:type="dxa"/>
          </w:tcPr>
          <w:p w14:paraId="609684A6" w14:textId="77777777" w:rsidR="0018070D" w:rsidRPr="00604E3D" w:rsidRDefault="0018070D" w:rsidP="008929E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 w:hint="eastAsia"/>
                <w:color w:val="000000" w:themeColor="text1"/>
                <w:sz w:val="16"/>
                <w:szCs w:val="16"/>
              </w:rPr>
              <w:t>V</w:t>
            </w:r>
          </w:p>
        </w:tc>
      </w:tr>
      <w:tr w:rsidR="00604E3D" w:rsidRPr="00604E3D" w14:paraId="51FD52AD" w14:textId="77777777" w:rsidTr="008929E6">
        <w:tc>
          <w:tcPr>
            <w:tcW w:w="2763" w:type="dxa"/>
            <w:vAlign w:val="center"/>
          </w:tcPr>
          <w:p w14:paraId="05C7B34E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B-MRSA2</w:t>
            </w:r>
          </w:p>
        </w:tc>
        <w:tc>
          <w:tcPr>
            <w:tcW w:w="2763" w:type="dxa"/>
            <w:vAlign w:val="center"/>
          </w:tcPr>
          <w:p w14:paraId="59365A07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 xml:space="preserve">Elevator button </w:t>
            </w:r>
          </w:p>
        </w:tc>
        <w:tc>
          <w:tcPr>
            <w:tcW w:w="2764" w:type="dxa"/>
          </w:tcPr>
          <w:p w14:paraId="15289C35" w14:textId="77777777" w:rsidR="0018070D" w:rsidRPr="00604E3D" w:rsidRDefault="0018070D" w:rsidP="008929E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 w:hint="eastAsia"/>
                <w:color w:val="000000" w:themeColor="text1"/>
                <w:sz w:val="16"/>
                <w:szCs w:val="16"/>
              </w:rPr>
              <w:t>I</w:t>
            </w: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V</w:t>
            </w:r>
          </w:p>
        </w:tc>
      </w:tr>
      <w:tr w:rsidR="00604E3D" w:rsidRPr="00604E3D" w14:paraId="24D733D5" w14:textId="77777777" w:rsidTr="008929E6">
        <w:tc>
          <w:tcPr>
            <w:tcW w:w="2763" w:type="dxa"/>
            <w:vAlign w:val="center"/>
          </w:tcPr>
          <w:p w14:paraId="7E59A43D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B-MRSA3</w:t>
            </w:r>
          </w:p>
        </w:tc>
        <w:tc>
          <w:tcPr>
            <w:tcW w:w="2763" w:type="dxa"/>
            <w:vAlign w:val="center"/>
          </w:tcPr>
          <w:p w14:paraId="4FFEBFDB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 xml:space="preserve">Elevator button </w:t>
            </w:r>
          </w:p>
        </w:tc>
        <w:tc>
          <w:tcPr>
            <w:tcW w:w="2764" w:type="dxa"/>
          </w:tcPr>
          <w:p w14:paraId="7B130C99" w14:textId="77777777" w:rsidR="0018070D" w:rsidRPr="00604E3D" w:rsidRDefault="0018070D" w:rsidP="008929E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 w:hint="eastAsia"/>
                <w:color w:val="000000" w:themeColor="text1"/>
                <w:sz w:val="16"/>
                <w:szCs w:val="16"/>
              </w:rPr>
              <w:t>I</w:t>
            </w: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V</w:t>
            </w:r>
          </w:p>
        </w:tc>
      </w:tr>
      <w:tr w:rsidR="00604E3D" w:rsidRPr="00604E3D" w14:paraId="38EF4BE7" w14:textId="77777777" w:rsidTr="008929E6">
        <w:tc>
          <w:tcPr>
            <w:tcW w:w="2763" w:type="dxa"/>
            <w:tcBorders>
              <w:bottom w:val="nil"/>
            </w:tcBorders>
            <w:vAlign w:val="center"/>
          </w:tcPr>
          <w:p w14:paraId="6EEC3BBB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-MRSA1</w:t>
            </w:r>
          </w:p>
        </w:tc>
        <w:tc>
          <w:tcPr>
            <w:tcW w:w="2763" w:type="dxa"/>
            <w:tcBorders>
              <w:bottom w:val="nil"/>
            </w:tcBorders>
            <w:vAlign w:val="center"/>
          </w:tcPr>
          <w:p w14:paraId="77BC6E77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Patient C</w:t>
            </w:r>
          </w:p>
        </w:tc>
        <w:tc>
          <w:tcPr>
            <w:tcW w:w="2764" w:type="dxa"/>
            <w:tcBorders>
              <w:bottom w:val="nil"/>
            </w:tcBorders>
          </w:tcPr>
          <w:p w14:paraId="12E6BD0D" w14:textId="77777777" w:rsidR="0018070D" w:rsidRPr="00604E3D" w:rsidRDefault="0018070D" w:rsidP="008929E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IV</w:t>
            </w:r>
          </w:p>
        </w:tc>
      </w:tr>
      <w:tr w:rsidR="00604E3D" w:rsidRPr="00604E3D" w14:paraId="08CC781A" w14:textId="77777777" w:rsidTr="008929E6">
        <w:tc>
          <w:tcPr>
            <w:tcW w:w="2763" w:type="dxa"/>
            <w:tcBorders>
              <w:top w:val="nil"/>
              <w:bottom w:val="nil"/>
            </w:tcBorders>
            <w:vAlign w:val="center"/>
          </w:tcPr>
          <w:p w14:paraId="4F3FAEE4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-MRSA2</w:t>
            </w:r>
          </w:p>
        </w:tc>
        <w:tc>
          <w:tcPr>
            <w:tcW w:w="2763" w:type="dxa"/>
            <w:tcBorders>
              <w:top w:val="nil"/>
              <w:bottom w:val="nil"/>
            </w:tcBorders>
            <w:vAlign w:val="center"/>
          </w:tcPr>
          <w:p w14:paraId="59252FBA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Bathroom sink faucet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02A4D6AE" w14:textId="77777777" w:rsidR="0018070D" w:rsidRPr="00604E3D" w:rsidRDefault="0018070D" w:rsidP="008929E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 w:hint="eastAsia"/>
                <w:color w:val="000000" w:themeColor="text1"/>
                <w:sz w:val="16"/>
                <w:szCs w:val="16"/>
              </w:rPr>
              <w:t>I</w:t>
            </w: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V</w:t>
            </w:r>
          </w:p>
        </w:tc>
      </w:tr>
      <w:tr w:rsidR="00604E3D" w:rsidRPr="00604E3D" w14:paraId="5DCAA789" w14:textId="77777777" w:rsidTr="008929E6">
        <w:tc>
          <w:tcPr>
            <w:tcW w:w="2763" w:type="dxa"/>
            <w:tcBorders>
              <w:top w:val="nil"/>
              <w:bottom w:val="nil"/>
            </w:tcBorders>
            <w:vAlign w:val="center"/>
          </w:tcPr>
          <w:p w14:paraId="27283B57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-MRSA3</w:t>
            </w:r>
          </w:p>
        </w:tc>
        <w:tc>
          <w:tcPr>
            <w:tcW w:w="2763" w:type="dxa"/>
            <w:tcBorders>
              <w:top w:val="nil"/>
              <w:bottom w:val="nil"/>
            </w:tcBorders>
            <w:vAlign w:val="center"/>
          </w:tcPr>
          <w:p w14:paraId="4D79446C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Bathroom sink faucet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4042CD4C" w14:textId="77777777" w:rsidR="0018070D" w:rsidRPr="00604E3D" w:rsidRDefault="0018070D" w:rsidP="008929E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 w:hint="eastAsia"/>
                <w:color w:val="000000" w:themeColor="text1"/>
                <w:sz w:val="16"/>
                <w:szCs w:val="16"/>
              </w:rPr>
              <w:t>I</w:t>
            </w: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V</w:t>
            </w:r>
          </w:p>
        </w:tc>
      </w:tr>
      <w:tr w:rsidR="00604E3D" w:rsidRPr="00604E3D" w14:paraId="6B141D27" w14:textId="77777777" w:rsidTr="008929E6">
        <w:tc>
          <w:tcPr>
            <w:tcW w:w="2763" w:type="dxa"/>
            <w:tcBorders>
              <w:top w:val="nil"/>
            </w:tcBorders>
            <w:vAlign w:val="center"/>
          </w:tcPr>
          <w:p w14:paraId="428A252F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lastRenderedPageBreak/>
              <w:t>C-MRSA4</w:t>
            </w:r>
          </w:p>
        </w:tc>
        <w:tc>
          <w:tcPr>
            <w:tcW w:w="2763" w:type="dxa"/>
            <w:tcBorders>
              <w:top w:val="nil"/>
            </w:tcBorders>
            <w:vAlign w:val="center"/>
          </w:tcPr>
          <w:p w14:paraId="48C163ED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Bathroom sink faucet</w:t>
            </w:r>
          </w:p>
        </w:tc>
        <w:tc>
          <w:tcPr>
            <w:tcW w:w="2764" w:type="dxa"/>
            <w:tcBorders>
              <w:top w:val="nil"/>
            </w:tcBorders>
          </w:tcPr>
          <w:p w14:paraId="3E234B7F" w14:textId="77777777" w:rsidR="0018070D" w:rsidRPr="00604E3D" w:rsidRDefault="0018070D" w:rsidP="008929E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IV</w:t>
            </w:r>
          </w:p>
        </w:tc>
      </w:tr>
      <w:tr w:rsidR="00604E3D" w:rsidRPr="00604E3D" w14:paraId="4D8632BE" w14:textId="77777777" w:rsidTr="008929E6">
        <w:tc>
          <w:tcPr>
            <w:tcW w:w="2763" w:type="dxa"/>
            <w:vAlign w:val="center"/>
          </w:tcPr>
          <w:p w14:paraId="7DAF4F16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-MRSA5</w:t>
            </w:r>
          </w:p>
        </w:tc>
        <w:tc>
          <w:tcPr>
            <w:tcW w:w="2763" w:type="dxa"/>
            <w:vAlign w:val="center"/>
          </w:tcPr>
          <w:p w14:paraId="4979EAD0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Kitchen sink faucet</w:t>
            </w:r>
          </w:p>
        </w:tc>
        <w:tc>
          <w:tcPr>
            <w:tcW w:w="2764" w:type="dxa"/>
          </w:tcPr>
          <w:p w14:paraId="65321616" w14:textId="77777777" w:rsidR="0018070D" w:rsidRPr="00604E3D" w:rsidRDefault="0018070D" w:rsidP="008929E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IV</w:t>
            </w:r>
          </w:p>
        </w:tc>
      </w:tr>
      <w:tr w:rsidR="00604E3D" w:rsidRPr="00604E3D" w14:paraId="6769AD05" w14:textId="77777777" w:rsidTr="008929E6">
        <w:tc>
          <w:tcPr>
            <w:tcW w:w="2763" w:type="dxa"/>
            <w:vAlign w:val="center"/>
          </w:tcPr>
          <w:p w14:paraId="30557A51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-MRSA6</w:t>
            </w:r>
          </w:p>
        </w:tc>
        <w:tc>
          <w:tcPr>
            <w:tcW w:w="2763" w:type="dxa"/>
            <w:vAlign w:val="center"/>
          </w:tcPr>
          <w:p w14:paraId="5A42405A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Kitchen sink faucet</w:t>
            </w:r>
          </w:p>
        </w:tc>
        <w:tc>
          <w:tcPr>
            <w:tcW w:w="2764" w:type="dxa"/>
          </w:tcPr>
          <w:p w14:paraId="3AABAF1D" w14:textId="77777777" w:rsidR="0018070D" w:rsidRPr="00604E3D" w:rsidRDefault="0018070D" w:rsidP="008929E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IV</w:t>
            </w:r>
          </w:p>
        </w:tc>
      </w:tr>
      <w:tr w:rsidR="00604E3D" w:rsidRPr="00604E3D" w14:paraId="0DE6A727" w14:textId="77777777" w:rsidTr="008929E6">
        <w:tc>
          <w:tcPr>
            <w:tcW w:w="2763" w:type="dxa"/>
            <w:vAlign w:val="center"/>
          </w:tcPr>
          <w:p w14:paraId="5C1F8F94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-MRSA7</w:t>
            </w:r>
          </w:p>
        </w:tc>
        <w:tc>
          <w:tcPr>
            <w:tcW w:w="2763" w:type="dxa"/>
            <w:vAlign w:val="center"/>
          </w:tcPr>
          <w:p w14:paraId="41D3F6C9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Kitchen sink faucet</w:t>
            </w:r>
          </w:p>
        </w:tc>
        <w:tc>
          <w:tcPr>
            <w:tcW w:w="2764" w:type="dxa"/>
          </w:tcPr>
          <w:p w14:paraId="7BAF4493" w14:textId="77777777" w:rsidR="0018070D" w:rsidRPr="00604E3D" w:rsidRDefault="0018070D" w:rsidP="008929E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IV</w:t>
            </w:r>
          </w:p>
        </w:tc>
      </w:tr>
      <w:tr w:rsidR="00604E3D" w:rsidRPr="00604E3D" w14:paraId="0D21C9FD" w14:textId="77777777" w:rsidTr="008929E6">
        <w:tc>
          <w:tcPr>
            <w:tcW w:w="2763" w:type="dxa"/>
            <w:vAlign w:val="center"/>
          </w:tcPr>
          <w:p w14:paraId="64A73E6F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-MRSA8</w:t>
            </w:r>
          </w:p>
        </w:tc>
        <w:tc>
          <w:tcPr>
            <w:tcW w:w="2763" w:type="dxa"/>
            <w:vAlign w:val="center"/>
          </w:tcPr>
          <w:p w14:paraId="7F131C29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Slippers of patient C</w:t>
            </w:r>
          </w:p>
        </w:tc>
        <w:tc>
          <w:tcPr>
            <w:tcW w:w="2764" w:type="dxa"/>
          </w:tcPr>
          <w:p w14:paraId="1B2C4A0E" w14:textId="77777777" w:rsidR="0018070D" w:rsidRPr="00604E3D" w:rsidRDefault="0018070D" w:rsidP="008929E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IV</w:t>
            </w:r>
          </w:p>
        </w:tc>
      </w:tr>
      <w:tr w:rsidR="00604E3D" w:rsidRPr="00604E3D" w14:paraId="7A03AB4F" w14:textId="77777777" w:rsidTr="008929E6">
        <w:tc>
          <w:tcPr>
            <w:tcW w:w="2763" w:type="dxa"/>
            <w:vAlign w:val="center"/>
          </w:tcPr>
          <w:p w14:paraId="644EACA6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-MRSA9</w:t>
            </w:r>
          </w:p>
        </w:tc>
        <w:tc>
          <w:tcPr>
            <w:tcW w:w="2763" w:type="dxa"/>
            <w:vAlign w:val="center"/>
          </w:tcPr>
          <w:p w14:paraId="39424FEB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Slippers of patient C</w:t>
            </w:r>
          </w:p>
        </w:tc>
        <w:tc>
          <w:tcPr>
            <w:tcW w:w="2764" w:type="dxa"/>
          </w:tcPr>
          <w:p w14:paraId="4000CEA0" w14:textId="77777777" w:rsidR="0018070D" w:rsidRPr="00604E3D" w:rsidRDefault="0018070D" w:rsidP="008929E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IV</w:t>
            </w:r>
          </w:p>
        </w:tc>
      </w:tr>
      <w:tr w:rsidR="00604E3D" w:rsidRPr="00604E3D" w14:paraId="106676DE" w14:textId="77777777" w:rsidTr="008929E6">
        <w:tc>
          <w:tcPr>
            <w:tcW w:w="2763" w:type="dxa"/>
            <w:vAlign w:val="center"/>
          </w:tcPr>
          <w:p w14:paraId="79CFF812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-MRSA10</w:t>
            </w:r>
          </w:p>
        </w:tc>
        <w:tc>
          <w:tcPr>
            <w:tcW w:w="2763" w:type="dxa"/>
            <w:vAlign w:val="center"/>
          </w:tcPr>
          <w:p w14:paraId="3A6CCCD7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Slippers of patient C</w:t>
            </w:r>
          </w:p>
        </w:tc>
        <w:tc>
          <w:tcPr>
            <w:tcW w:w="2764" w:type="dxa"/>
          </w:tcPr>
          <w:p w14:paraId="7AFB2925" w14:textId="77777777" w:rsidR="0018070D" w:rsidRPr="00604E3D" w:rsidRDefault="0018070D" w:rsidP="008929E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IV</w:t>
            </w:r>
          </w:p>
        </w:tc>
      </w:tr>
      <w:tr w:rsidR="00604E3D" w:rsidRPr="00604E3D" w14:paraId="47271C70" w14:textId="77777777" w:rsidTr="008929E6">
        <w:tc>
          <w:tcPr>
            <w:tcW w:w="2763" w:type="dxa"/>
            <w:vAlign w:val="center"/>
          </w:tcPr>
          <w:p w14:paraId="45EAD107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-MRSA11</w:t>
            </w:r>
          </w:p>
        </w:tc>
        <w:tc>
          <w:tcPr>
            <w:tcW w:w="2763" w:type="dxa"/>
            <w:vAlign w:val="center"/>
          </w:tcPr>
          <w:p w14:paraId="5C61E417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Hands of patient C’s son</w:t>
            </w:r>
          </w:p>
        </w:tc>
        <w:tc>
          <w:tcPr>
            <w:tcW w:w="2764" w:type="dxa"/>
          </w:tcPr>
          <w:p w14:paraId="32782B6F" w14:textId="77777777" w:rsidR="0018070D" w:rsidRPr="00604E3D" w:rsidRDefault="0018070D" w:rsidP="008929E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IV</w:t>
            </w:r>
          </w:p>
        </w:tc>
      </w:tr>
      <w:tr w:rsidR="00604E3D" w:rsidRPr="00604E3D" w14:paraId="4E1DAF56" w14:textId="77777777" w:rsidTr="008929E6">
        <w:tc>
          <w:tcPr>
            <w:tcW w:w="2763" w:type="dxa"/>
            <w:vAlign w:val="center"/>
          </w:tcPr>
          <w:p w14:paraId="427AC9BB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-MRSA12</w:t>
            </w:r>
          </w:p>
        </w:tc>
        <w:tc>
          <w:tcPr>
            <w:tcW w:w="2763" w:type="dxa"/>
            <w:vAlign w:val="center"/>
          </w:tcPr>
          <w:p w14:paraId="7B99EAFD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Hands of patient C’s son</w:t>
            </w:r>
          </w:p>
        </w:tc>
        <w:tc>
          <w:tcPr>
            <w:tcW w:w="2764" w:type="dxa"/>
          </w:tcPr>
          <w:p w14:paraId="5AD8E6DE" w14:textId="77777777" w:rsidR="0018070D" w:rsidRPr="00604E3D" w:rsidRDefault="0018070D" w:rsidP="008929E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IV</w:t>
            </w:r>
          </w:p>
        </w:tc>
      </w:tr>
      <w:tr w:rsidR="00604E3D" w:rsidRPr="00604E3D" w14:paraId="58F463C5" w14:textId="77777777" w:rsidTr="008929E6">
        <w:tc>
          <w:tcPr>
            <w:tcW w:w="2763" w:type="dxa"/>
            <w:vAlign w:val="center"/>
          </w:tcPr>
          <w:p w14:paraId="63DC442A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-MRSA13</w:t>
            </w:r>
          </w:p>
        </w:tc>
        <w:tc>
          <w:tcPr>
            <w:tcW w:w="2763" w:type="dxa"/>
            <w:vAlign w:val="center"/>
          </w:tcPr>
          <w:p w14:paraId="142FFBDE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Hands of patient C’s son</w:t>
            </w:r>
          </w:p>
        </w:tc>
        <w:tc>
          <w:tcPr>
            <w:tcW w:w="2764" w:type="dxa"/>
          </w:tcPr>
          <w:p w14:paraId="0FDE29C0" w14:textId="77777777" w:rsidR="0018070D" w:rsidRPr="00604E3D" w:rsidRDefault="0018070D" w:rsidP="008929E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IV</w:t>
            </w:r>
          </w:p>
        </w:tc>
      </w:tr>
      <w:tr w:rsidR="00604E3D" w:rsidRPr="00604E3D" w14:paraId="507CD35B" w14:textId="77777777" w:rsidTr="008929E6">
        <w:tc>
          <w:tcPr>
            <w:tcW w:w="2763" w:type="dxa"/>
            <w:vAlign w:val="center"/>
          </w:tcPr>
          <w:p w14:paraId="32A45F2C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-MRSA14</w:t>
            </w:r>
          </w:p>
        </w:tc>
        <w:tc>
          <w:tcPr>
            <w:tcW w:w="2763" w:type="dxa"/>
            <w:vAlign w:val="center"/>
          </w:tcPr>
          <w:p w14:paraId="66E3F652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Nose of patient C’s son</w:t>
            </w:r>
          </w:p>
        </w:tc>
        <w:tc>
          <w:tcPr>
            <w:tcW w:w="2764" w:type="dxa"/>
          </w:tcPr>
          <w:p w14:paraId="526D91BD" w14:textId="77777777" w:rsidR="0018070D" w:rsidRPr="00604E3D" w:rsidRDefault="0018070D" w:rsidP="008929E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IV</w:t>
            </w:r>
          </w:p>
        </w:tc>
      </w:tr>
      <w:tr w:rsidR="00604E3D" w:rsidRPr="00604E3D" w14:paraId="623F63F0" w14:textId="77777777" w:rsidTr="008929E6">
        <w:tc>
          <w:tcPr>
            <w:tcW w:w="2763" w:type="dxa"/>
            <w:vAlign w:val="center"/>
          </w:tcPr>
          <w:p w14:paraId="5FC51FC6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-MRSA15</w:t>
            </w:r>
          </w:p>
        </w:tc>
        <w:tc>
          <w:tcPr>
            <w:tcW w:w="2763" w:type="dxa"/>
            <w:vAlign w:val="center"/>
          </w:tcPr>
          <w:p w14:paraId="2860E757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Nose of patient C’s son</w:t>
            </w:r>
          </w:p>
        </w:tc>
        <w:tc>
          <w:tcPr>
            <w:tcW w:w="2764" w:type="dxa"/>
          </w:tcPr>
          <w:p w14:paraId="2897CA7A" w14:textId="77777777" w:rsidR="0018070D" w:rsidRPr="00604E3D" w:rsidRDefault="0018070D" w:rsidP="008929E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IV</w:t>
            </w:r>
          </w:p>
        </w:tc>
      </w:tr>
      <w:tr w:rsidR="00604E3D" w:rsidRPr="00604E3D" w14:paraId="33D1F281" w14:textId="77777777" w:rsidTr="008929E6">
        <w:tc>
          <w:tcPr>
            <w:tcW w:w="2763" w:type="dxa"/>
            <w:vAlign w:val="center"/>
          </w:tcPr>
          <w:p w14:paraId="34E9E22D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C-MRSA16</w:t>
            </w:r>
          </w:p>
        </w:tc>
        <w:tc>
          <w:tcPr>
            <w:tcW w:w="2763" w:type="dxa"/>
            <w:vAlign w:val="center"/>
          </w:tcPr>
          <w:p w14:paraId="0B96B915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Nose of patient C’s son</w:t>
            </w:r>
          </w:p>
        </w:tc>
        <w:tc>
          <w:tcPr>
            <w:tcW w:w="2764" w:type="dxa"/>
          </w:tcPr>
          <w:p w14:paraId="30472136" w14:textId="77777777" w:rsidR="0018070D" w:rsidRPr="00604E3D" w:rsidRDefault="0018070D" w:rsidP="008929E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IV</w:t>
            </w:r>
          </w:p>
        </w:tc>
      </w:tr>
      <w:tr w:rsidR="00604E3D" w:rsidRPr="00604E3D" w14:paraId="4CB67D4B" w14:textId="77777777" w:rsidTr="008929E6">
        <w:tc>
          <w:tcPr>
            <w:tcW w:w="2763" w:type="dxa"/>
            <w:vAlign w:val="center"/>
          </w:tcPr>
          <w:p w14:paraId="18510932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lastRenderedPageBreak/>
              <w:t>D-MRSA1</w:t>
            </w:r>
          </w:p>
        </w:tc>
        <w:tc>
          <w:tcPr>
            <w:tcW w:w="2763" w:type="dxa"/>
            <w:vAlign w:val="center"/>
          </w:tcPr>
          <w:p w14:paraId="77DA7DD4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Patient D</w:t>
            </w:r>
          </w:p>
        </w:tc>
        <w:tc>
          <w:tcPr>
            <w:tcW w:w="2764" w:type="dxa"/>
          </w:tcPr>
          <w:p w14:paraId="141A36D6" w14:textId="77777777" w:rsidR="0018070D" w:rsidRPr="00604E3D" w:rsidRDefault="0018070D" w:rsidP="008929E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V</w:t>
            </w:r>
          </w:p>
        </w:tc>
      </w:tr>
      <w:tr w:rsidR="00604E3D" w:rsidRPr="00604E3D" w14:paraId="68CB9BD3" w14:textId="77777777" w:rsidTr="008929E6">
        <w:tc>
          <w:tcPr>
            <w:tcW w:w="2763" w:type="dxa"/>
            <w:vAlign w:val="center"/>
          </w:tcPr>
          <w:p w14:paraId="0FF18003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D-MRSA2</w:t>
            </w:r>
          </w:p>
        </w:tc>
        <w:tc>
          <w:tcPr>
            <w:tcW w:w="2763" w:type="dxa"/>
            <w:vAlign w:val="center"/>
          </w:tcPr>
          <w:p w14:paraId="3EC8BDCB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 xml:space="preserve">Television remote control </w:t>
            </w:r>
          </w:p>
        </w:tc>
        <w:tc>
          <w:tcPr>
            <w:tcW w:w="2764" w:type="dxa"/>
          </w:tcPr>
          <w:p w14:paraId="3625F242" w14:textId="77777777" w:rsidR="0018070D" w:rsidRPr="00604E3D" w:rsidRDefault="0018070D" w:rsidP="008929E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IV</w:t>
            </w:r>
          </w:p>
        </w:tc>
      </w:tr>
      <w:tr w:rsidR="00604E3D" w:rsidRPr="00604E3D" w14:paraId="7536CC49" w14:textId="77777777" w:rsidTr="008929E6">
        <w:tc>
          <w:tcPr>
            <w:tcW w:w="2763" w:type="dxa"/>
            <w:vAlign w:val="center"/>
          </w:tcPr>
          <w:p w14:paraId="6625E34A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D-MRSA3</w:t>
            </w:r>
          </w:p>
        </w:tc>
        <w:tc>
          <w:tcPr>
            <w:tcW w:w="2763" w:type="dxa"/>
            <w:vAlign w:val="center"/>
          </w:tcPr>
          <w:p w14:paraId="568D6E77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 xml:space="preserve">Television remote control </w:t>
            </w:r>
          </w:p>
        </w:tc>
        <w:tc>
          <w:tcPr>
            <w:tcW w:w="2764" w:type="dxa"/>
          </w:tcPr>
          <w:p w14:paraId="0AD3AA3E" w14:textId="77777777" w:rsidR="0018070D" w:rsidRPr="00604E3D" w:rsidRDefault="0018070D" w:rsidP="008929E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IV</w:t>
            </w:r>
          </w:p>
        </w:tc>
      </w:tr>
      <w:tr w:rsidR="00604E3D" w:rsidRPr="00604E3D" w14:paraId="74DDDAFE" w14:textId="77777777" w:rsidTr="008929E6">
        <w:tc>
          <w:tcPr>
            <w:tcW w:w="2763" w:type="dxa"/>
            <w:vAlign w:val="center"/>
          </w:tcPr>
          <w:p w14:paraId="5247FC76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D-MRSA4</w:t>
            </w:r>
          </w:p>
        </w:tc>
        <w:tc>
          <w:tcPr>
            <w:tcW w:w="2763" w:type="dxa"/>
            <w:vAlign w:val="center"/>
          </w:tcPr>
          <w:p w14:paraId="2EAD2318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 xml:space="preserve">Television remote control </w:t>
            </w:r>
          </w:p>
        </w:tc>
        <w:tc>
          <w:tcPr>
            <w:tcW w:w="2764" w:type="dxa"/>
          </w:tcPr>
          <w:p w14:paraId="43281C98" w14:textId="77777777" w:rsidR="0018070D" w:rsidRPr="00604E3D" w:rsidRDefault="0018070D" w:rsidP="008929E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IV</w:t>
            </w:r>
          </w:p>
        </w:tc>
      </w:tr>
      <w:tr w:rsidR="0018070D" w:rsidRPr="00604E3D" w14:paraId="29291B73" w14:textId="77777777" w:rsidTr="008929E6">
        <w:tc>
          <w:tcPr>
            <w:tcW w:w="2763" w:type="dxa"/>
            <w:vAlign w:val="center"/>
          </w:tcPr>
          <w:p w14:paraId="7E273210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E-MRSA1</w:t>
            </w:r>
          </w:p>
        </w:tc>
        <w:tc>
          <w:tcPr>
            <w:tcW w:w="2763" w:type="dxa"/>
            <w:vAlign w:val="center"/>
          </w:tcPr>
          <w:p w14:paraId="40B89051" w14:textId="77777777" w:rsidR="0018070D" w:rsidRPr="00604E3D" w:rsidRDefault="0018070D" w:rsidP="008929E6">
            <w:pPr>
              <w:spacing w:line="480" w:lineRule="auto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Patient E</w:t>
            </w:r>
          </w:p>
        </w:tc>
        <w:tc>
          <w:tcPr>
            <w:tcW w:w="2764" w:type="dxa"/>
          </w:tcPr>
          <w:p w14:paraId="03853AB0" w14:textId="77777777" w:rsidR="0018070D" w:rsidRPr="00604E3D" w:rsidRDefault="0018070D" w:rsidP="008929E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04E3D">
              <w:rPr>
                <w:rFonts w:cs="Times New Roman"/>
                <w:color w:val="000000" w:themeColor="text1"/>
                <w:sz w:val="16"/>
                <w:szCs w:val="16"/>
              </w:rPr>
              <w:t>V</w:t>
            </w:r>
          </w:p>
        </w:tc>
      </w:tr>
    </w:tbl>
    <w:p w14:paraId="7B65BC41" w14:textId="77777777" w:rsidR="00DE23E8" w:rsidRPr="00604E3D" w:rsidRDefault="00DE23E8" w:rsidP="00654E8F">
      <w:pPr>
        <w:spacing w:before="240"/>
        <w:rPr>
          <w:color w:val="000000" w:themeColor="text1"/>
        </w:rPr>
      </w:pPr>
    </w:p>
    <w:sectPr w:rsidR="00DE23E8" w:rsidRPr="00604E3D" w:rsidSect="0018070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C82803" w14:textId="77777777" w:rsidR="001C4E8F" w:rsidRDefault="001C4E8F" w:rsidP="00117666">
      <w:pPr>
        <w:spacing w:after="0"/>
      </w:pPr>
      <w:r>
        <w:separator/>
      </w:r>
    </w:p>
  </w:endnote>
  <w:endnote w:type="continuationSeparator" w:id="0">
    <w:p w14:paraId="40FF347E" w14:textId="77777777" w:rsidR="001C4E8F" w:rsidRDefault="001C4E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宋体">
    <w:altName w:val="﷽﷽﷽﷽﷽﷽﷽﷽t YaHei"/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Helvetica">
    <w:panose1 w:val="00000000000000000000"/>
    <w:charset w:val="00"/>
    <w:family w:val="auto"/>
    <w:pitch w:val="variable"/>
    <w:sig w:usb0="E0002EFF" w:usb1="D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9CC4B6" w14:textId="77777777" w:rsidR="001C4E8F" w:rsidRDefault="001C4E8F" w:rsidP="00117666">
      <w:pPr>
        <w:spacing w:after="0"/>
      </w:pPr>
      <w:r>
        <w:separator/>
      </w:r>
    </w:p>
  </w:footnote>
  <w:footnote w:type="continuationSeparator" w:id="0">
    <w:p w14:paraId="0D3B9E47" w14:textId="77777777" w:rsidR="001C4E8F" w:rsidRDefault="001C4E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B9032D"/>
    <w:multiLevelType w:val="multilevel"/>
    <w:tmpl w:val="12B9032D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  <w:b/>
        <w:bCs/>
        <w:caps w:val="0"/>
        <w:strike w:val="0"/>
        <w:dstrike w:val="0"/>
        <w:vanish w:val="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089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070D"/>
    <w:rsid w:val="001C4E8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4E3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semiHidden/>
    <w:qFormat/>
    <w:rsid w:val="0018070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qFormat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unhideWhenUsed/>
    <w:qFormat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qFormat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nhideWhenUsed/>
    <w:qFormat/>
    <w:rsid w:val="00AB6715"/>
    <w:rPr>
      <w:b/>
      <w:bCs/>
    </w:rPr>
  </w:style>
  <w:style w:type="character" w:customStyle="1" w:styleId="af">
    <w:name w:val="批注主题 字符"/>
    <w:basedOn w:val="ad"/>
    <w:link w:val="ae"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qFormat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qFormat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99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afc">
    <w:name w:val="Hyperlink"/>
    <w:basedOn w:val="a1"/>
    <w:uiPriority w:val="99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unhideWhenUsed/>
    <w:qFormat/>
    <w:rsid w:val="00AB6715"/>
  </w:style>
  <w:style w:type="character" w:customStyle="1" w:styleId="30">
    <w:name w:val="标题 3 字符"/>
    <w:basedOn w:val="a1"/>
    <w:link w:val="3"/>
    <w:uiPriority w:val="9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60">
    <w:name w:val="标题 6 字符"/>
    <w:basedOn w:val="a1"/>
    <w:link w:val="6"/>
    <w:uiPriority w:val="9"/>
    <w:semiHidden/>
    <w:rsid w:val="0018070D"/>
    <w:rPr>
      <w:rFonts w:asciiTheme="majorHAnsi" w:eastAsiaTheme="majorEastAsia" w:hAnsiTheme="majorHAnsi" w:cstheme="majorBidi"/>
      <w:color w:val="243F60" w:themeColor="accent1" w:themeShade="7F"/>
      <w:sz w:val="24"/>
      <w:lang w:val="en-GB"/>
    </w:rPr>
  </w:style>
  <w:style w:type="paragraph" w:styleId="aff8">
    <w:name w:val="Revision"/>
    <w:hidden/>
    <w:uiPriority w:val="99"/>
    <w:semiHidden/>
    <w:rsid w:val="0018070D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a0"/>
    <w:link w:val="EndNoteBibliography0"/>
    <w:qFormat/>
    <w:rsid w:val="0018070D"/>
    <w:pPr>
      <w:widowControl w:val="0"/>
      <w:spacing w:before="0" w:after="0"/>
      <w:jc w:val="both"/>
    </w:pPr>
    <w:rPr>
      <w:rFonts w:ascii="DengXian" w:eastAsia="DengXian" w:hAnsi="DengXian"/>
      <w:kern w:val="2"/>
      <w:sz w:val="20"/>
      <w:szCs w:val="24"/>
      <w:lang w:val="en-GB" w:eastAsia="zh-CN"/>
    </w:rPr>
  </w:style>
  <w:style w:type="character" w:customStyle="1" w:styleId="EndNoteBibliography0">
    <w:name w:val="EndNote Bibliography 字符"/>
    <w:basedOn w:val="a1"/>
    <w:link w:val="EndNoteBibliography"/>
    <w:qFormat/>
    <w:rsid w:val="0018070D"/>
    <w:rPr>
      <w:rFonts w:ascii="DengXian" w:eastAsia="DengXian" w:hAnsi="DengXian"/>
      <w:kern w:val="2"/>
      <w:sz w:val="20"/>
      <w:szCs w:val="24"/>
      <w:lang w:val="en-GB" w:eastAsia="zh-CN"/>
    </w:rPr>
  </w:style>
  <w:style w:type="paragraph" w:customStyle="1" w:styleId="EndNoteBibliographyTitle">
    <w:name w:val="EndNote Bibliography Title"/>
    <w:basedOn w:val="a0"/>
    <w:link w:val="EndNoteBibliographyTitle0"/>
    <w:qFormat/>
    <w:rsid w:val="0018070D"/>
    <w:pPr>
      <w:spacing w:before="0" w:after="0"/>
      <w:jc w:val="center"/>
    </w:pPr>
    <w:rPr>
      <w:rFonts w:ascii="DengXian" w:eastAsia="DengXian" w:hAnsi="DengXian" w:cs="宋体"/>
      <w:sz w:val="20"/>
      <w:szCs w:val="24"/>
      <w:lang w:val="en-GB" w:eastAsia="zh-CN"/>
    </w:rPr>
  </w:style>
  <w:style w:type="character" w:customStyle="1" w:styleId="EndNoteBibliographyTitle0">
    <w:name w:val="EndNote Bibliography Title 字符"/>
    <w:basedOn w:val="a1"/>
    <w:link w:val="EndNoteBibliographyTitle"/>
    <w:qFormat/>
    <w:rsid w:val="0018070D"/>
    <w:rPr>
      <w:rFonts w:ascii="DengXian" w:eastAsia="DengXian" w:hAnsi="DengXian" w:cs="宋体"/>
      <w:sz w:val="20"/>
      <w:szCs w:val="24"/>
      <w:lang w:val="en-GB" w:eastAsia="zh-CN"/>
    </w:rPr>
  </w:style>
  <w:style w:type="character" w:customStyle="1" w:styleId="UnresolvedMention1">
    <w:name w:val="Unresolved Mention1"/>
    <w:basedOn w:val="a1"/>
    <w:uiPriority w:val="99"/>
    <w:semiHidden/>
    <w:unhideWhenUsed/>
    <w:rsid w:val="0018070D"/>
    <w:rPr>
      <w:color w:val="605E5C"/>
      <w:shd w:val="clear" w:color="auto" w:fill="E1DFDD"/>
    </w:rPr>
  </w:style>
  <w:style w:type="character" w:styleId="aff9">
    <w:name w:val="page number"/>
    <w:basedOn w:val="a1"/>
    <w:uiPriority w:val="99"/>
    <w:unhideWhenUsed/>
    <w:qFormat/>
    <w:rsid w:val="0018070D"/>
  </w:style>
  <w:style w:type="paragraph" w:customStyle="1" w:styleId="11">
    <w:name w:val="修订1"/>
    <w:hidden/>
    <w:uiPriority w:val="99"/>
    <w:semiHidden/>
    <w:qFormat/>
    <w:rsid w:val="0018070D"/>
    <w:pPr>
      <w:spacing w:after="0" w:line="240" w:lineRule="auto"/>
    </w:pPr>
    <w:rPr>
      <w:kern w:val="2"/>
      <w:sz w:val="21"/>
      <w:szCs w:val="24"/>
      <w:lang w:eastAsia="zh-CN"/>
    </w:rPr>
  </w:style>
  <w:style w:type="character" w:customStyle="1" w:styleId="font21">
    <w:name w:val="font21"/>
    <w:basedOn w:val="a1"/>
    <w:qFormat/>
    <w:rsid w:val="0018070D"/>
    <w:rPr>
      <w:rFonts w:ascii="华文宋体" w:eastAsia="华文宋体" w:hAnsi="华文宋体" w:cs="华文宋体"/>
      <w:b/>
      <w:color w:val="000000"/>
      <w:sz w:val="24"/>
      <w:szCs w:val="24"/>
      <w:u w:val="none"/>
    </w:rPr>
  </w:style>
  <w:style w:type="character" w:customStyle="1" w:styleId="font11">
    <w:name w:val="font11"/>
    <w:basedOn w:val="a1"/>
    <w:qFormat/>
    <w:rsid w:val="0018070D"/>
    <w:rPr>
      <w:rFonts w:ascii="Times New Roman" w:hAnsi="Times New Roman" w:cs="Times New Roman" w:hint="default"/>
      <w:b/>
      <w:color w:val="000000"/>
      <w:sz w:val="24"/>
      <w:szCs w:val="24"/>
      <w:u w:val="none"/>
    </w:rPr>
  </w:style>
  <w:style w:type="character" w:customStyle="1" w:styleId="font01">
    <w:name w:val="font01"/>
    <w:basedOn w:val="a1"/>
    <w:qFormat/>
    <w:rsid w:val="0018070D"/>
    <w:rPr>
      <w:rFonts w:ascii="Times New Roman" w:hAnsi="Times New Roman" w:cs="Times New Roman" w:hint="default"/>
      <w:b/>
      <w:color w:val="000000"/>
      <w:sz w:val="24"/>
      <w:szCs w:val="24"/>
      <w:u w:val="none"/>
      <w:vertAlign w:val="superscript"/>
    </w:rPr>
  </w:style>
  <w:style w:type="character" w:customStyle="1" w:styleId="font31">
    <w:name w:val="font31"/>
    <w:basedOn w:val="a1"/>
    <w:qFormat/>
    <w:rsid w:val="0018070D"/>
    <w:rPr>
      <w:rFonts w:ascii="Times New Roman" w:hAnsi="Times New Roman" w:cs="Times New Roman" w:hint="default"/>
      <w:b/>
      <w:color w:val="000000"/>
      <w:sz w:val="24"/>
      <w:szCs w:val="24"/>
      <w:u w:val="none"/>
      <w:vertAlign w:val="superscript"/>
    </w:rPr>
  </w:style>
  <w:style w:type="character" w:customStyle="1" w:styleId="font51">
    <w:name w:val="font51"/>
    <w:basedOn w:val="a1"/>
    <w:qFormat/>
    <w:rsid w:val="0018070D"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s1">
    <w:name w:val="s1"/>
    <w:basedOn w:val="a1"/>
    <w:qFormat/>
    <w:rsid w:val="0018070D"/>
    <w:rPr>
      <w:rFonts w:ascii="Helvetica" w:eastAsia="Helvetica" w:hAnsi="Helvetica" w:cs="Helvetica"/>
      <w:color w:val="000000"/>
      <w:sz w:val="24"/>
      <w:szCs w:val="24"/>
    </w:rPr>
  </w:style>
  <w:style w:type="paragraph" w:customStyle="1" w:styleId="p1">
    <w:name w:val="p1"/>
    <w:basedOn w:val="a0"/>
    <w:qFormat/>
    <w:rsid w:val="0018070D"/>
    <w:pPr>
      <w:widowControl w:val="0"/>
      <w:spacing w:before="0" w:after="0"/>
    </w:pPr>
    <w:rPr>
      <w:rFonts w:ascii="Helvetica" w:eastAsia="Helvetica" w:hAnsi="Helvetica" w:cs="Times New Roman"/>
      <w:szCs w:val="24"/>
      <w:lang w:eastAsia="zh-CN"/>
    </w:rPr>
  </w:style>
  <w:style w:type="paragraph" w:customStyle="1" w:styleId="p2">
    <w:name w:val="p2"/>
    <w:basedOn w:val="a0"/>
    <w:qFormat/>
    <w:rsid w:val="0018070D"/>
    <w:pPr>
      <w:widowControl w:val="0"/>
      <w:spacing w:before="0" w:after="0" w:line="192" w:lineRule="atLeast"/>
      <w:jc w:val="both"/>
    </w:pPr>
    <w:rPr>
      <w:rFonts w:ascii="Helvetica" w:eastAsia="Helvetica" w:hAnsi="Helvetica" w:cs="Times New Roman"/>
      <w:color w:val="221E1F"/>
      <w:sz w:val="19"/>
      <w:szCs w:val="19"/>
      <w:lang w:eastAsia="zh-CN"/>
    </w:rPr>
  </w:style>
  <w:style w:type="character" w:customStyle="1" w:styleId="apple-converted-space">
    <w:name w:val="apple-converted-space"/>
    <w:basedOn w:val="a1"/>
    <w:qFormat/>
    <w:rsid w:val="0018070D"/>
  </w:style>
  <w:style w:type="paragraph" w:customStyle="1" w:styleId="21">
    <w:name w:val="修订2"/>
    <w:hidden/>
    <w:uiPriority w:val="99"/>
    <w:semiHidden/>
    <w:qFormat/>
    <w:rsid w:val="0018070D"/>
    <w:pPr>
      <w:spacing w:after="0" w:line="240" w:lineRule="auto"/>
    </w:pPr>
    <w:rPr>
      <w:kern w:val="2"/>
      <w:sz w:val="21"/>
      <w:szCs w:val="24"/>
      <w:lang w:eastAsia="zh-CN"/>
    </w:rPr>
  </w:style>
  <w:style w:type="character" w:styleId="affa">
    <w:name w:val="Unresolved Mention"/>
    <w:basedOn w:val="a1"/>
    <w:uiPriority w:val="99"/>
    <w:semiHidden/>
    <w:unhideWhenUsed/>
    <w:rsid w:val="0018070D"/>
    <w:rPr>
      <w:color w:val="605E5C"/>
      <w:shd w:val="clear" w:color="auto" w:fill="E1DFDD"/>
    </w:rPr>
  </w:style>
  <w:style w:type="paragraph" w:customStyle="1" w:styleId="12">
    <w:name w:val="列表段落1"/>
    <w:basedOn w:val="a0"/>
    <w:uiPriority w:val="99"/>
    <w:qFormat/>
    <w:rsid w:val="00604E3D"/>
    <w:pPr>
      <w:ind w:left="1434" w:hanging="357"/>
      <w:contextualSpacing/>
    </w:pPr>
    <w:rPr>
      <w:rFonts w:eastAsia="Cambria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2</TotalTime>
  <Pages>8</Pages>
  <Words>910</Words>
  <Characters>519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zzzft116@outlook.com</cp:lastModifiedBy>
  <cp:revision>4</cp:revision>
  <cp:lastPrinted>2013-10-03T12:51:00Z</cp:lastPrinted>
  <dcterms:created xsi:type="dcterms:W3CDTF">2018-11-23T08:58:00Z</dcterms:created>
  <dcterms:modified xsi:type="dcterms:W3CDTF">2021-05-19T06:08:00Z</dcterms:modified>
</cp:coreProperties>
</file>